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l text S2 List of EF-P sequences from organisms that have </w:t>
      </w:r>
      <w:r>
        <w:rPr>
          <w:b/>
          <w:i/>
          <w:lang w:val="en-US"/>
        </w:rPr>
        <w:t>yjeA/yjeK</w:t>
      </w:r>
    </w:p>
    <w:p>
      <w:pPr>
        <w:pStyle w:val="HTMLPreformatted"/>
        <w:rPr/>
      </w:pPr>
      <w:r>
        <w:rPr/>
        <w:t>&gt;fig|224324.1.peg.955  [Aquifex aeolicus VF5] [Translation elongation factor P @ Translation initiation factor 5A]</w:t>
      </w:r>
    </w:p>
    <w:p>
      <w:pPr>
        <w:pStyle w:val="HTMLPreformatted"/>
        <w:rPr/>
      </w:pPr>
      <w:r>
        <w:rPr/>
        <w:t>MATEIDINRIQKDIFIEHKGEPYRVLDYEHVKPGKGQAFVRVKAKNMLTG</w:t>
      </w:r>
    </w:p>
    <w:p>
      <w:pPr>
        <w:pStyle w:val="HTMLPreformatted"/>
        <w:rPr/>
      </w:pPr>
      <w:r>
        <w:rPr/>
        <w:t>NVTELTFKASDRIPLADFEQVYATYSYNDGENYYFMNTQTYDMIAVPKEK</w:t>
      </w:r>
    </w:p>
    <w:p>
      <w:pPr>
        <w:pStyle w:val="HTMLPreformatted"/>
        <w:rPr/>
      </w:pPr>
      <w:r>
        <w:rPr/>
        <w:t>IEEEAKFLKEGMEVIVFLYKGQPIGIELPKHVELQVVETEPAFKGDTQAG</w:t>
      </w:r>
    </w:p>
    <w:p>
      <w:pPr>
        <w:pStyle w:val="HTMLPreformatted"/>
        <w:rPr/>
      </w:pPr>
      <w:r>
        <w:rPr/>
        <w:t>GTKPAKLETGAVIQVPFFVKEGDIVKVDTRTGSYVERVKEAK</w:t>
      </w:r>
    </w:p>
    <w:p>
      <w:pPr>
        <w:pStyle w:val="HTMLPreformatted"/>
        <w:rPr/>
      </w:pPr>
      <w:r>
        <w:rPr/>
        <w:t xml:space="preserve">&gt;fig|264201.1.peg.1529  [Parachlamydia sp. </w:t>
      </w:r>
      <w:r>
        <w:rPr>
          <w:lang w:val="en-GB"/>
        </w:rPr>
        <w:t>UWE2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QMSTSEIRGGVKVEVEAQPYTIISNEFVKPGKGQAFNRIKMKHLLTGR</w:t>
      </w:r>
    </w:p>
    <w:p>
      <w:pPr>
        <w:pStyle w:val="HTMLPreformatted"/>
        <w:rPr>
          <w:lang w:val="en-GB"/>
        </w:rPr>
      </w:pPr>
      <w:r>
        <w:rPr>
          <w:lang w:val="en-GB"/>
        </w:rPr>
        <w:t>VIERTFKSGEKLNLADVAEEEMRMLYKESDGVIFMDEKSFEQIKISLESI</w:t>
      </w:r>
    </w:p>
    <w:p>
      <w:pPr>
        <w:pStyle w:val="HTMLPreformatted"/>
        <w:rPr>
          <w:lang w:val="en-GB"/>
        </w:rPr>
      </w:pPr>
      <w:r>
        <w:rPr>
          <w:lang w:val="en-GB"/>
        </w:rPr>
        <w:t>GETVQWLLDDHVYEVIFYNGNAVNVEPPTFMEMVITDTSPGVRGDTASGR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VLKPAILESGAKVQVPIFVEQGEKIKVDTRTGEYVSRVS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164.3.peg.821  [Dehalococcoides ethenogenes 195] [Translation elongation factor P @ Translation initiation factor 5A]</w:t>
      </w:r>
    </w:p>
    <w:p>
      <w:pPr>
        <w:pStyle w:val="HTMLPreformatted"/>
        <w:rPr/>
      </w:pPr>
      <w:r>
        <w:rPr/>
        <w:t>MATGNELKKSCIIQQENGLFQVMDIQHVKMKHTALLRLKLKDIRDGHTME</w:t>
      </w:r>
    </w:p>
    <w:p>
      <w:pPr>
        <w:pStyle w:val="HTMLPreformatted"/>
        <w:rPr/>
      </w:pPr>
      <w:r>
        <w:rPr/>
        <w:t>QTFQSDEKFNLVNLEYRHMQFLYNDENVYHFMDDKTFEQIALNKSVLGDA</w:t>
      </w:r>
    </w:p>
    <w:p>
      <w:pPr>
        <w:pStyle w:val="HTMLPreformatted"/>
        <w:rPr/>
      </w:pPr>
      <w:r>
        <w:rPr/>
        <w:t>VNYLLENGSVRVMTFQEEAIGVELPASVNLKIAHTEPGFKGDTAATTTKP</w:t>
      </w:r>
    </w:p>
    <w:p>
      <w:pPr>
        <w:pStyle w:val="HTMLPreformatted"/>
        <w:rPr/>
      </w:pPr>
      <w:r>
        <w:rPr/>
        <w:t>ATLETGLVVQVPLFINNEDLIRVDTRSGQYLGKATN</w:t>
      </w:r>
    </w:p>
    <w:p>
      <w:pPr>
        <w:pStyle w:val="HTMLPreformatted"/>
        <w:rPr/>
      </w:pPr>
      <w:r>
        <w:rPr/>
        <w:t>&gt;fig|243164.3.peg.1144  [Dehalococcoides ethenogenes 195] [Translation elongation factor P @ Translation initiation factor 5A]</w:t>
      </w:r>
    </w:p>
    <w:p>
      <w:pPr>
        <w:pStyle w:val="HTMLPreformatted"/>
        <w:rPr/>
      </w:pPr>
      <w:r>
        <w:rPr/>
        <w:t>MNIEEVSKNKKILLDEIPYNVDDVDFMKPGKGSAVYRIKFRNLMDGGILE</w:t>
      </w:r>
    </w:p>
    <w:p>
      <w:pPr>
        <w:pStyle w:val="HTMLPreformatted"/>
        <w:rPr/>
      </w:pPr>
      <w:r>
        <w:rPr/>
        <w:t>RTYHSGDKLKEADVATYDMQYLYHENGNYIFMNTDTFEQHYMTEDRMGSR</w:t>
      </w:r>
    </w:p>
    <w:p>
      <w:pPr>
        <w:pStyle w:val="HTMLPreformatted"/>
        <w:rPr/>
      </w:pPr>
      <w:r>
        <w:rPr/>
        <w:t>GVFLKDGMVIPVQLLGDAPIEITLPNFVELEIVETSMSTGKETVTAQNKP</w:t>
      </w:r>
    </w:p>
    <w:p>
      <w:pPr>
        <w:pStyle w:val="HTMLPreformatted"/>
        <w:rPr/>
      </w:pPr>
      <w:r>
        <w:rPr/>
        <w:t>AKLSNGMEIGVPTFIKAGDIIKVDTRTGAYVERVGNKK</w:t>
      </w:r>
    </w:p>
    <w:p>
      <w:pPr>
        <w:pStyle w:val="HTMLPreformatted"/>
        <w:rPr/>
      </w:pPr>
      <w:r>
        <w:rPr/>
        <w:t xml:space="preserve">&gt;fig|216389.5.peg.779  [Dehalococcoides sp. </w:t>
      </w:r>
      <w:r>
        <w:rPr>
          <w:lang w:val="en-GB"/>
        </w:rPr>
        <w:t>BAV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NIEEISKNKKIMLDDIPYNVDDVDFMKPGKGSAVYRIKFRNLMDGGILE</w:t>
      </w:r>
    </w:p>
    <w:p>
      <w:pPr>
        <w:pStyle w:val="HTMLPreformatted"/>
        <w:rPr>
          <w:lang w:val="en-GB"/>
        </w:rPr>
      </w:pPr>
      <w:r>
        <w:rPr>
          <w:lang w:val="en-GB"/>
        </w:rPr>
        <w:t>RTFHSGDKLKEADVSTYDMQYLYHENGNYIFMNTDTFEQHFMAEDRMGSR</w:t>
      </w:r>
    </w:p>
    <w:p>
      <w:pPr>
        <w:pStyle w:val="HTMLPreformatted"/>
        <w:rPr>
          <w:lang w:val="en-GB"/>
        </w:rPr>
      </w:pPr>
      <w:r>
        <w:rPr>
          <w:lang w:val="en-GB"/>
        </w:rPr>
        <w:t>GVFLKDGMVVPVQLLGDNPIEITLPNFIELEVMETSMSTGKETVTAQNKP</w:t>
      </w:r>
    </w:p>
    <w:p>
      <w:pPr>
        <w:pStyle w:val="HTMLPreformatted"/>
        <w:rPr>
          <w:lang w:val="en-GB"/>
        </w:rPr>
      </w:pPr>
      <w:r>
        <w:rPr>
          <w:lang w:val="en-GB"/>
        </w:rPr>
        <w:t>AKLSNGMEIGVPTFMKAGDVIRVDTRTGAYVERVGN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389.5.peg.642  [Dehalococcoides sp. BAV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GNELKKSCIIQQENGLFQVMDIQHVKMKHTALLRLKLKDIRDGHTME</w:t>
      </w:r>
    </w:p>
    <w:p>
      <w:pPr>
        <w:pStyle w:val="HTMLPreformatted"/>
        <w:rPr>
          <w:lang w:val="en-GB"/>
        </w:rPr>
      </w:pPr>
      <w:r>
        <w:rPr>
          <w:lang w:val="en-GB"/>
        </w:rPr>
        <w:t>QTFQSDEKFNLVNLEYRHMQFLYNDENVYHFMDEKTFEQIALNKAILGDA</w:t>
      </w:r>
    </w:p>
    <w:p>
      <w:pPr>
        <w:pStyle w:val="HTMLPreformatted"/>
        <w:rPr>
          <w:lang w:val="en-GB"/>
        </w:rPr>
      </w:pPr>
      <w:r>
        <w:rPr>
          <w:lang w:val="en-GB"/>
        </w:rPr>
        <w:t>VNYLLENGSVRVMTFQEDAIGVELPASVNLRIAHTEPGFKGDTAATTTKP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TLETGLVVQVPLFINTEDLIRVDTRSGQYLGKATT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5470.3.peg.1357  [Dehalococcoides sp. CBDB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GNELKKSCIIKQENGLFQVIDIQHVKMKHTALLRLKLKDIRDGHTME</w:t>
      </w:r>
    </w:p>
    <w:p>
      <w:pPr>
        <w:pStyle w:val="HTMLPreformatted"/>
        <w:rPr>
          <w:lang w:val="en-GB"/>
        </w:rPr>
      </w:pPr>
      <w:r>
        <w:rPr>
          <w:lang w:val="en-GB"/>
        </w:rPr>
        <w:t>QTFQSDEKFNLVNLEYRHMQFLYNDENVYHFMDEKTFEQIALNKAVLGDA</w:t>
      </w:r>
    </w:p>
    <w:p>
      <w:pPr>
        <w:pStyle w:val="HTMLPreformatted"/>
        <w:rPr>
          <w:lang w:val="en-GB"/>
        </w:rPr>
      </w:pPr>
      <w:r>
        <w:rPr>
          <w:lang w:val="en-GB"/>
        </w:rPr>
        <w:t>VNYLLENGSVRVMTFQEDAIGVELPASVNLRIAHTEPGFKGDTAATTTKP</w:t>
      </w:r>
    </w:p>
    <w:p>
      <w:pPr>
        <w:pStyle w:val="HTMLPreformatted"/>
        <w:rPr>
          <w:lang w:val="en-GB"/>
        </w:rPr>
      </w:pPr>
      <w:r>
        <w:rPr>
          <w:lang w:val="en-GB"/>
        </w:rPr>
        <w:t>ATLETGLVVQVPLFINTEDLIRVDTRSGQYLGKATT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5470.3.peg.331  [Dehalococcoides sp. CBDB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NIEEISKNKKIMLDDIPYNVDDVDFMKPGKGSAVYRIKFRNLMDGGILE</w:t>
      </w:r>
    </w:p>
    <w:p>
      <w:pPr>
        <w:pStyle w:val="HTMLPreformatted"/>
        <w:rPr>
          <w:lang w:val="en-GB"/>
        </w:rPr>
      </w:pPr>
      <w:r>
        <w:rPr>
          <w:lang w:val="en-GB"/>
        </w:rPr>
        <w:t>RTFHSGDKLKEADVSTYDMQYLYHENGNYIFMNTDTFEQHFMAEDRMGSR</w:t>
      </w:r>
    </w:p>
    <w:p>
      <w:pPr>
        <w:pStyle w:val="HTMLPreformatted"/>
        <w:rPr>
          <w:lang w:val="en-GB"/>
        </w:rPr>
      </w:pPr>
      <w:r>
        <w:rPr>
          <w:lang w:val="en-GB"/>
        </w:rPr>
        <w:t>GVFLKDGMVVPVQLLGDNPIEITLPNFIELEVMETSMSTGKETVTAQNKP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KLSNGMEIGVPTFMKAGDVIRVDTRTGAYVERVGN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30.3.peg.5286  [Blastopirellula marina DSM 364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RRSFLHVGRPPGFIAPGATLSLQRELKVQYGTSDFRKGLKVQIDGEPY</w:t>
      </w:r>
    </w:p>
    <w:p>
      <w:pPr>
        <w:pStyle w:val="HTMLPreformatted"/>
        <w:rPr>
          <w:lang w:val="en-GB"/>
        </w:rPr>
      </w:pPr>
      <w:r>
        <w:rPr>
          <w:lang w:val="en-GB"/>
        </w:rPr>
        <w:t>LMTECNFVKPGKGNALYKCRLRNLIRGSSLDRTYRGGETLESADVSETDC</w:t>
      </w:r>
    </w:p>
    <w:p>
      <w:pPr>
        <w:pStyle w:val="HTMLPreformatted"/>
        <w:rPr>
          <w:lang w:val="en-GB"/>
        </w:rPr>
      </w:pPr>
      <w:r>
        <w:rPr>
          <w:lang w:val="en-GB"/>
        </w:rPr>
        <w:t>QFLYAQGDKFVFMENTTFEQYEMTKDQIDDAWKYLKDGMQCMATLYNDFP</w:t>
      </w:r>
    </w:p>
    <w:p>
      <w:pPr>
        <w:pStyle w:val="HTMLPreformatted"/>
        <w:rPr>
          <w:lang w:val="en-GB"/>
        </w:rPr>
      </w:pPr>
      <w:r>
        <w:rPr>
          <w:lang w:val="en-GB"/>
        </w:rPr>
        <w:t>ITINPPIHVELEITYCEPGVRGDTATNVSKPATVETGAEILVPAFVNLG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VIRIDTRTGEYVE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090.1.peg.631  [Pirellula sp. 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VEPTVATYNTSDFRKGLKVQIDGEPYLITEMNFVKPGKGNAMYKCKMK</w:t>
      </w:r>
    </w:p>
    <w:p>
      <w:pPr>
        <w:pStyle w:val="HTMLPreformatted"/>
        <w:rPr>
          <w:lang w:val="en-GB"/>
        </w:rPr>
      </w:pPr>
      <w:r>
        <w:rPr>
          <w:lang w:val="en-GB"/>
        </w:rPr>
        <w:t>NLIRGTTLDRTYKGGDSLEAADVETTTVQFLYRQGQDYVFMDGTTFEQYE</w:t>
      </w:r>
    </w:p>
    <w:p>
      <w:pPr>
        <w:pStyle w:val="HTMLPreformatted"/>
        <w:rPr>
          <w:lang w:val="en-GB"/>
        </w:rPr>
      </w:pPr>
      <w:r>
        <w:rPr>
          <w:lang w:val="en-GB"/>
        </w:rPr>
        <w:t>VPNEVAGDIWKYLKDGTECSMTLYNGAAIIVEPPQHVQLEVTECGPGTKG</w:t>
      </w:r>
    </w:p>
    <w:p>
      <w:pPr>
        <w:pStyle w:val="HTMLPreformatted"/>
        <w:rPr>
          <w:lang w:val="en-GB"/>
        </w:rPr>
      </w:pPr>
      <w:r>
        <w:rPr>
          <w:lang w:val="en-GB"/>
        </w:rPr>
        <w:t>DTATNVTKPAMVETGAEFNVPGFIKEGNIIKINTLNNEYVERVN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6602.3.peg.1131  [Caulobacter sp. K3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VAASSLRKGFVVDMDGKLYVVLNVENIHPGKGTPVTQLNMRRISDGVK</w:t>
      </w:r>
    </w:p>
    <w:p>
      <w:pPr>
        <w:pStyle w:val="HTMLPreformatted"/>
        <w:rPr>
          <w:lang w:val="en-GB"/>
        </w:rPr>
      </w:pPr>
      <w:r>
        <w:rPr>
          <w:lang w:val="en-GB"/>
        </w:rPr>
        <w:t>VSERYRTTETVERAFVDQRDHTFLYQDGEGYHFMNPESFDQLVASPEVIG</w:t>
      </w:r>
    </w:p>
    <w:p>
      <w:pPr>
        <w:pStyle w:val="HTMLPreformatted"/>
        <w:rPr>
          <w:lang w:val="en-GB"/>
        </w:rPr>
      </w:pPr>
      <w:r>
        <w:rPr>
          <w:lang w:val="en-GB"/>
        </w:rPr>
        <w:t>DLGAYLAEGMVVQLSTHNDLPIALELPRTVTLEIVETEPSVKGQTASSS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KPAILSNGVRTMVPPYIAAGTRVIILTEDGSYQ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0650.1.peg.718  [Caulobacter crescentus CB1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VAASSLRKGSVVDMDGKLYVVLSAENIHPGKGTPVTQLNMRRISDGVK</w:t>
      </w:r>
    </w:p>
    <w:p>
      <w:pPr>
        <w:pStyle w:val="HTMLPreformatted"/>
        <w:rPr>
          <w:lang w:val="en-GB"/>
        </w:rPr>
      </w:pPr>
      <w:r>
        <w:rPr>
          <w:lang w:val="en-GB"/>
        </w:rPr>
        <w:t>VSERYRTTEQVERAFVDDRNHTFLYSDGDGYHFMNPESYDQLVATEDVIG</w:t>
      </w:r>
    </w:p>
    <w:p>
      <w:pPr>
        <w:pStyle w:val="HTMLPreformatted"/>
        <w:rPr>
          <w:lang w:val="en-GB"/>
        </w:rPr>
      </w:pPr>
      <w:r>
        <w:rPr>
          <w:lang w:val="en-GB"/>
        </w:rPr>
        <w:t>DAAPYLQEGMTVILSTHNDVPIAIDLPRTVVLEIVDTEPSVKGQTASSS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KPAVLSNGVKTTVPPYITAGTKVVILTEDG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4911.1.peg.4386  [Bradyrhizobium japonicum USDA 11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EQDGKLYVVVSAENIHPGKGTPVSQIEMRRISDGVKISERYKTTDQVE</w:t>
      </w:r>
    </w:p>
    <w:p>
      <w:pPr>
        <w:pStyle w:val="HTMLPreformatted"/>
        <w:rPr>
          <w:lang w:val="en-GB"/>
        </w:rPr>
      </w:pPr>
      <w:r>
        <w:rPr>
          <w:lang w:val="en-GB"/>
        </w:rPr>
        <w:t>KATIEERNFTFLYEDGDGYHFMNPETYDQVQVSKDVVGDAAAYLQPDMTV</w:t>
      </w:r>
    </w:p>
    <w:p>
      <w:pPr>
        <w:pStyle w:val="HTMLPreformatted"/>
        <w:rPr>
          <w:lang w:val="en-GB"/>
        </w:rPr>
      </w:pPr>
      <w:r>
        <w:rPr>
          <w:lang w:val="en-GB"/>
        </w:rPr>
        <w:t>KLSTHDVNVVSLALPQRVTLEVVETEPVTKGQTASSSYKPAVLSNGIR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VPPHIAVGTRIVVMTEDGSYS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8000.5.peg.4002  [Bradyrhizobium sp. BTAi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VIASSIRKGNVIEQDGKLYVVVTAENIHPGKGTPVSQIEMRRISDGVK</w:t>
      </w:r>
    </w:p>
    <w:p>
      <w:pPr>
        <w:pStyle w:val="HTMLPreformatted"/>
        <w:rPr>
          <w:lang w:val="en-GB"/>
        </w:rPr>
      </w:pPr>
      <w:r>
        <w:rPr>
          <w:lang w:val="en-GB"/>
        </w:rPr>
        <w:t>ISERYKTTDQVEKVTIEERNYTYLYEDPDGFHFMNPETYDQVLVPKDVVG</w:t>
      </w:r>
    </w:p>
    <w:p>
      <w:pPr>
        <w:pStyle w:val="HTMLPreformatted"/>
        <w:rPr>
          <w:lang w:val="en-GB"/>
        </w:rPr>
      </w:pPr>
      <w:r>
        <w:rPr>
          <w:lang w:val="en-GB"/>
        </w:rPr>
        <w:t>SQAAYLQENMTVKLSMHDVVPVSIALPQRVTLEVVDTEPVTKGQTASSS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KPAVLSNGVRTGVPPHITVGTRIVVMTEDGSYC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53.3.peg.3247  [Nitrobacter sp. Nb-311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VIASSIRKGNVIEQDGKLYVVLTAENIHPGKGTPVSQIEMRRISDGVK</w:t>
      </w:r>
    </w:p>
    <w:p>
      <w:pPr>
        <w:pStyle w:val="HTMLPreformatted"/>
        <w:rPr>
          <w:lang w:val="en-GB"/>
        </w:rPr>
      </w:pPr>
      <w:r>
        <w:rPr>
          <w:lang w:val="en-GB"/>
        </w:rPr>
        <w:t>ISERYKTTDQVERATIEDHNFTFLYEDADGFHFMNAETYDQVQVPKDIVG</w:t>
      </w:r>
    </w:p>
    <w:p>
      <w:pPr>
        <w:pStyle w:val="HTMLPreformatted"/>
        <w:rPr>
          <w:lang w:val="en-GB"/>
        </w:rPr>
      </w:pPr>
      <w:r>
        <w:rPr>
          <w:lang w:val="en-GB"/>
        </w:rPr>
        <w:t>NAAPYLQENMVVKLSLHEMVPVAITLPQRVTLEVVETEPVT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SNGVRTGVPPHITVGTRVVVMTEDGSYVERAKD</w:t>
      </w:r>
    </w:p>
    <w:p>
      <w:pPr>
        <w:pStyle w:val="HTMLPreformatted"/>
        <w:rPr/>
      </w:pPr>
      <w:r>
        <w:rPr/>
        <w:t>&gt;fig|323097.3.peg.2423  [Nitrobacter hamburgensis X14] [Translation elongation factor P @ Translation initiation factor 5A]</w:t>
      </w:r>
    </w:p>
    <w:p>
      <w:pPr>
        <w:pStyle w:val="HTMLPreformatted"/>
        <w:rPr/>
      </w:pPr>
      <w:r>
        <w:rPr/>
        <w:t>MRVIASSIRKGNVIEQDGKLYVVLTAENIHPGKGTPVSQIEMRRISDGVK</w:t>
      </w:r>
    </w:p>
    <w:p>
      <w:pPr>
        <w:pStyle w:val="HTMLPreformatted"/>
        <w:rPr/>
      </w:pPr>
      <w:r>
        <w:rPr/>
        <w:t>ISERYKTTDQVERATIEDHNFTFLYEDADGFHFMNAENYDQVQVPKDVVG</w:t>
      </w:r>
    </w:p>
    <w:p>
      <w:pPr>
        <w:pStyle w:val="HTMLPreformatted"/>
        <w:rPr/>
      </w:pPr>
      <w:r>
        <w:rPr/>
        <w:t>NVAPYLQENMVVKLSLHEMVPVAITLPQRVTLEVVETEPVTKGQTASSSY</w:t>
      </w:r>
    </w:p>
    <w:p>
      <w:pPr>
        <w:pStyle w:val="HTMLPreformatted"/>
        <w:rPr/>
      </w:pPr>
      <w:r>
        <w:rPr/>
        <w:t>KPAMLSNGVRTGVPPHVAVGTRIVVMTEDGSYVERAKD</w:t>
      </w:r>
    </w:p>
    <w:p>
      <w:pPr>
        <w:pStyle w:val="HTMLPreformatted"/>
        <w:rPr/>
      </w:pPr>
      <w:r>
        <w:rPr/>
        <w:t>&gt;fig|323098.3.peg.1203  [Nitrobacter winogradskyi Nb-255] [Translation elongation factor P @ Translation initiation factor 5A]</w:t>
      </w:r>
    </w:p>
    <w:p>
      <w:pPr>
        <w:pStyle w:val="HTMLPreformatted"/>
        <w:rPr/>
      </w:pPr>
      <w:r>
        <w:rPr/>
        <w:t>MRVIASSIRKGNVIEQDGKLYVVLTAENIHPGKGTPVSQIEMRRISDGVK</w:t>
      </w:r>
    </w:p>
    <w:p>
      <w:pPr>
        <w:pStyle w:val="HTMLPreformatted"/>
        <w:rPr/>
      </w:pPr>
      <w:r>
        <w:rPr/>
        <w:t>ISERYKTTDQVERATIEDHNFTFLYEDGDGFHFMNAETYDQVQVPKDIVG</w:t>
      </w:r>
    </w:p>
    <w:p>
      <w:pPr>
        <w:pStyle w:val="HTMLPreformatted"/>
        <w:rPr/>
      </w:pPr>
      <w:r>
        <w:rPr/>
        <w:t>SAAPYLQENMVVKLSLHDMVPVAITLPQRVTLEVVETEPVTKGQTASSSY</w:t>
      </w:r>
    </w:p>
    <w:p>
      <w:pPr>
        <w:pStyle w:val="HTMLPreformatted"/>
        <w:rPr/>
      </w:pPr>
      <w:r>
        <w:rPr/>
        <w:t>KPAVLSNGVRTGVPPHVAVGTRVVVMTEDGSYVERAKD</w:t>
      </w:r>
    </w:p>
    <w:p>
      <w:pPr>
        <w:pStyle w:val="HTMLPreformatted"/>
        <w:rPr/>
      </w:pPr>
      <w:r>
        <w:rPr/>
        <w:t>&gt;fig|316055.14.peg.2906  [Rhodopseudomonas palustris BisA53] [Translation elongation factor P @ Translation initiation factor 5A]</w:t>
      </w:r>
    </w:p>
    <w:p>
      <w:pPr>
        <w:pStyle w:val="HTMLPreformatted"/>
        <w:rPr/>
      </w:pPr>
      <w:r>
        <w:rPr/>
        <w:t>MRVIASSIRKGNVIEQDGKLYVVLTAENIHPGKGTPVSQIEMRRISDGVK</w:t>
      </w:r>
    </w:p>
    <w:p>
      <w:pPr>
        <w:pStyle w:val="HTMLPreformatted"/>
        <w:rPr/>
      </w:pPr>
      <w:r>
        <w:rPr/>
        <w:t>ISERYKTTDQVEKATIEDSNFTFLYEDADGFHFMNPESFDQVQVPKEVVG</w:t>
      </w:r>
    </w:p>
    <w:p>
      <w:pPr>
        <w:pStyle w:val="HTMLPreformatted"/>
        <w:rPr/>
      </w:pPr>
      <w:r>
        <w:rPr/>
        <w:t>NAAPYLAENMSVKLSMHDTTPVAIQLPQRATLEVVDTEPVTKGQTASSSY</w:t>
      </w:r>
    </w:p>
    <w:p>
      <w:pPr>
        <w:pStyle w:val="HTMLPreformatted"/>
        <w:rPr/>
      </w:pPr>
      <w:r>
        <w:rPr/>
        <w:t>KPAMLSNGVRTAVPPHIGVGTRIVVMTEDGSYVERAKD</w:t>
      </w:r>
    </w:p>
    <w:p>
      <w:pPr>
        <w:pStyle w:val="HTMLPreformatted"/>
        <w:rPr/>
      </w:pPr>
      <w:r>
        <w:rPr/>
        <w:t>&gt;fig|316058.9.peg.2946  [Rhodopseudomonas palustris HaA2] [Translation elongation factor P @ Translation initiation factor 5A]</w:t>
      </w:r>
    </w:p>
    <w:p>
      <w:pPr>
        <w:pStyle w:val="HTMLPreformatted"/>
        <w:rPr/>
      </w:pPr>
      <w:r>
        <w:rPr/>
        <w:t>MRVIASSIRKGNVLEQDGKLYVVLSAENIHPGKGTPVSQIEMRRISDGVK</w:t>
      </w:r>
    </w:p>
    <w:p>
      <w:pPr>
        <w:pStyle w:val="HTMLPreformatted"/>
        <w:rPr/>
      </w:pPr>
      <w:r>
        <w:rPr/>
        <w:t>ISERYKTTDQVEKATIEERNYSFLYEDGEGFHFMEPESFDQVQVTKDVVG</w:t>
      </w:r>
    </w:p>
    <w:p>
      <w:pPr>
        <w:pStyle w:val="HTMLPreformatted"/>
        <w:rPr/>
      </w:pPr>
      <w:r>
        <w:rPr/>
        <w:t>NSAPYLQEGMVVKLSMHDTVAVAITLPQRATLEVVETEPVTKGQTASSSY</w:t>
      </w:r>
    </w:p>
    <w:p>
      <w:pPr>
        <w:pStyle w:val="HTMLPreformatted"/>
        <w:rPr/>
      </w:pPr>
      <w:r>
        <w:rPr/>
        <w:t>KPAVLSNGVRTAVPPHVGVGTRIVVLTEDGSYVERAKD</w:t>
      </w:r>
    </w:p>
    <w:p>
      <w:pPr>
        <w:pStyle w:val="HTMLPreformatted"/>
        <w:rPr/>
      </w:pPr>
      <w:r>
        <w:rPr/>
        <w:t>&gt;fig|316056.14.peg.2778  [Rhodopseudomonas palustris BisB18] [Translation elongation factor P @ Translation initiation factor 5A]</w:t>
      </w:r>
    </w:p>
    <w:p>
      <w:pPr>
        <w:pStyle w:val="HTMLPreformatted"/>
        <w:rPr/>
      </w:pPr>
      <w:r>
        <w:rPr/>
        <w:t>MLQAETASLATGHLCPDRSRARNLGNSPLKVIASSIRKGNVIEQDGKLYV</w:t>
      </w:r>
    </w:p>
    <w:p>
      <w:pPr>
        <w:pStyle w:val="HTMLPreformatted"/>
        <w:rPr/>
      </w:pPr>
      <w:r>
        <w:rPr/>
        <w:t>VLTAENIHPGKGTPVSQIEMRRISDGVKISERYKTTDQVEKATIEDHNFN</w:t>
      </w:r>
    </w:p>
    <w:p>
      <w:pPr>
        <w:pStyle w:val="HTMLPreformatted"/>
        <w:rPr/>
      </w:pPr>
      <w:r>
        <w:rPr/>
        <w:t>YLYEDPDGFHFMNTENFDQVQVPKDVVGNAAPYLQENMTVKLSLHGVVPV</w:t>
      </w:r>
    </w:p>
    <w:p>
      <w:pPr>
        <w:pStyle w:val="HTMLPreformatted"/>
        <w:rPr/>
      </w:pPr>
      <w:r>
        <w:rPr/>
        <w:t>AIQMPQRATLEVVDTEPVTKGQTASSSYKPAILSNGVRTLVPPHIGTGTR</w:t>
      </w:r>
    </w:p>
    <w:p>
      <w:pPr>
        <w:pStyle w:val="HTMLPreformatted"/>
        <w:rPr/>
      </w:pPr>
      <w:r>
        <w:rPr/>
        <w:t>IVIMTEDGSYVERAKD</w:t>
      </w:r>
    </w:p>
    <w:p>
      <w:pPr>
        <w:pStyle w:val="HTMLPreformatted"/>
        <w:rPr/>
      </w:pPr>
      <w:r>
        <w:rPr/>
        <w:t>&gt;fig|316057.3.peg.3944  [Rhodopseudomonas palustris BisB5] [Translation elongation factor P @ Translation initiation factor 5A]</w:t>
      </w:r>
    </w:p>
    <w:p>
      <w:pPr>
        <w:pStyle w:val="HTMLPreformatted"/>
        <w:rPr/>
      </w:pPr>
      <w:r>
        <w:rPr/>
        <w:t>MRVIASSIRKGNVLEQDGKLYVVLSAENIHPGKGTPVSQIEMRRISDGVK</w:t>
      </w:r>
    </w:p>
    <w:p>
      <w:pPr>
        <w:pStyle w:val="HTMLPreformatted"/>
        <w:rPr/>
      </w:pPr>
      <w:r>
        <w:rPr/>
        <w:t>VSERYKTTDQVEKATIEERNYTFLYEDGEGFHFMEPESFDQVQVTKDVVG</w:t>
      </w:r>
    </w:p>
    <w:p>
      <w:pPr>
        <w:pStyle w:val="HTMLPreformatted"/>
        <w:rPr/>
      </w:pPr>
      <w:r>
        <w:rPr/>
        <w:t>NSAPYLAENMVVKLSMHDTTAVAITLPQRATLEVVETEPVTKGQTASS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AILSNGVRTAVPPHVGVGTRVVVLTEDG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8594.1.peg.2498  [Rhodopseudomonas palustris CGA00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VIASSIRKGNVLEQDGKLYVVLSAENIHPGKGTPVSQIEMRRISDGVK</w:t>
      </w:r>
    </w:p>
    <w:p>
      <w:pPr>
        <w:pStyle w:val="HTMLPreformatted"/>
        <w:rPr>
          <w:lang w:val="en-GB"/>
        </w:rPr>
      </w:pPr>
      <w:r>
        <w:rPr>
          <w:lang w:val="en-GB"/>
        </w:rPr>
        <w:t>ISERYKTTDQVEKVTIEERNYSFLYEDGEGFHFMEPESYDQVQVTKDVVG</w:t>
      </w:r>
    </w:p>
    <w:p>
      <w:pPr>
        <w:pStyle w:val="HTMLPreformatted"/>
        <w:rPr>
          <w:lang w:val="en-GB"/>
        </w:rPr>
      </w:pPr>
      <w:r>
        <w:rPr>
          <w:lang w:val="en-GB"/>
        </w:rPr>
        <w:t>SAAPYLQEGMVVKLSMHDTTAVAITLPQRATLEVVDTEPVT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SNGVRTQVPPHIGTGTRIVVLTEDG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9610.8.peg.2762  [Methylobacterium extorquens PA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ASTLRKGNVVDKDGKLYVILTAENIHPGKGTPVTQLDMRRITDGVKIS</w:t>
      </w:r>
    </w:p>
    <w:p>
      <w:pPr>
        <w:pStyle w:val="HTMLPreformatted"/>
        <w:rPr>
          <w:lang w:val="en-GB"/>
        </w:rPr>
      </w:pPr>
      <w:r>
        <w:rPr>
          <w:lang w:val="en-GB"/>
        </w:rPr>
        <w:t>ERYRTTEQVERAFVEDRDHTFLYQDGEGYHFMNPESYEQIAVPADVVGDA</w:t>
      </w:r>
    </w:p>
    <w:p>
      <w:pPr>
        <w:pStyle w:val="HTMLPreformatted"/>
        <w:rPr>
          <w:lang w:val="en-GB"/>
        </w:rPr>
      </w:pPr>
      <w:r>
        <w:rPr>
          <w:lang w:val="en-GB"/>
        </w:rPr>
        <w:t>APYLQEGMTVTLSTHNGVPLTIELPQRMTFEIVETEPVTKGQTASSSYKP</w:t>
      </w:r>
    </w:p>
    <w:p>
      <w:pPr>
        <w:pStyle w:val="HTMLPreformatted"/>
        <w:rPr>
          <w:lang w:val="en-GB"/>
        </w:rPr>
      </w:pPr>
      <w:r>
        <w:rPr>
          <w:lang w:val="en-GB"/>
        </w:rPr>
        <w:t>ALLSNGVKTSVPPHVSTGTRVVIMTADG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26117.3.peg.398  [Methylobacterium sp. 4-4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VIASSLRKGNVVEKDGRLYVILSAENIHPGKGTPVTQLDMRRITDGVK</w:t>
      </w:r>
    </w:p>
    <w:p>
      <w:pPr>
        <w:pStyle w:val="HTMLPreformatted"/>
        <w:rPr>
          <w:lang w:val="en-GB"/>
        </w:rPr>
      </w:pPr>
      <w:r>
        <w:rPr>
          <w:lang w:val="en-GB"/>
        </w:rPr>
        <w:t>VSERYRTTEQVERAFVEDREHTFLYKDGEGSHFMNPESYEQVAVPDDVIG</w:t>
      </w:r>
    </w:p>
    <w:p>
      <w:pPr>
        <w:pStyle w:val="HTMLPreformatted"/>
        <w:rPr>
          <w:lang w:val="en-GB"/>
        </w:rPr>
      </w:pPr>
      <w:r>
        <w:rPr>
          <w:lang w:val="en-GB"/>
        </w:rPr>
        <w:t>DQAAYLQEGMAVMLSLHNGVPLAIELPQRVTLEIVETEPVT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VLSNGVRTLVPPHITTGTRVVIMTADG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6835.1.peg.6493  [Mesorhizobium loti MAFF30309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KVIASSLRKGNVVDKDGKLYVILFAENIHPGKGTPVTQLDMRRIGDGV</w:t>
      </w:r>
    </w:p>
    <w:p>
      <w:pPr>
        <w:pStyle w:val="HTMLPreformatted"/>
        <w:rPr>
          <w:lang w:val="en-GB"/>
        </w:rPr>
      </w:pPr>
      <w:r>
        <w:rPr>
          <w:lang w:val="en-GB"/>
        </w:rPr>
        <w:t>KVSERYRTTEQVERAYVEEREHTFLYADGEGFHFMNPETYDQVAVSEAVV</w:t>
      </w:r>
    </w:p>
    <w:p>
      <w:pPr>
        <w:pStyle w:val="HTMLPreformatted"/>
        <w:rPr>
          <w:lang w:val="en-GB"/>
        </w:rPr>
      </w:pPr>
      <w:r>
        <w:rPr>
          <w:lang w:val="en-GB"/>
        </w:rPr>
        <w:t>GDAAPYLQEGMPVQVSQFNGIAISLVLPQRATFEVVETEPTTKGQTASS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YKPAVLSNGVRTAVPPHIAPGTRVVVMTADG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76299.3.peg.1622  [Agrobacterium tumefaciens str. C5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KVIASSVRKGNVLDVDGKLYVVLTAQNFHPGKGTPVTQVDMRRIVDGT</w:t>
      </w:r>
    </w:p>
    <w:p>
      <w:pPr>
        <w:pStyle w:val="HTMLPreformatted"/>
        <w:rPr>
          <w:lang w:val="en-GB"/>
        </w:rPr>
      </w:pPr>
      <w:r>
        <w:rPr>
          <w:lang w:val="en-GB"/>
        </w:rPr>
        <w:t>KVSERWRTTEQVERAFVEDLNFQFLYEDGEGFHFMNPENYDQVVVDVETM</w:t>
      </w:r>
    </w:p>
    <w:p>
      <w:pPr>
        <w:pStyle w:val="HTMLPreformatted"/>
        <w:rPr>
          <w:lang w:val="en-GB"/>
        </w:rPr>
      </w:pPr>
      <w:r>
        <w:rPr>
          <w:lang w:val="en-GB"/>
        </w:rPr>
        <w:t>GDQKAYLQEGMTCVLSIHEGNPLAVELPRHVTLEIVETEPVVKGQTASS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YKPAILSNGIRTMVPPHIDAGIRVVIATEDNSYVERAK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596.1.peg.4735  [Rhizobium leguminosarum bv. viciae 384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KVIASSVRKGNVLDVDGKLYVVLTAQNFHPGKGTPVTQVDMRRIVDGV</w:t>
      </w:r>
    </w:p>
    <w:p>
      <w:pPr>
        <w:pStyle w:val="HTMLPreformatted"/>
        <w:rPr>
          <w:lang w:val="en-GB"/>
        </w:rPr>
      </w:pPr>
      <w:r>
        <w:rPr>
          <w:lang w:val="en-GB"/>
        </w:rPr>
        <w:t>KVSERWRTTEQVERAFVEDVSFQFLYEDGEGFHFMNPSSYDQVVVDVDTM</w:t>
      </w:r>
    </w:p>
    <w:p>
      <w:pPr>
        <w:pStyle w:val="HTMLPreformatted"/>
        <w:rPr>
          <w:lang w:val="en-GB"/>
        </w:rPr>
      </w:pPr>
      <w:r>
        <w:rPr>
          <w:lang w:val="en-GB"/>
        </w:rPr>
        <w:t>GDDKAYLQEGMSCILSMHEGIALALQLPRHVTLEIMETEPVVKGQTASS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YKPAILSNGVRAMVPPHINAGTRVVIATEDN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6834.1.peg.1571  [Sinorhizobium meliloti 102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VKVIASSVRKGNVLDVDGKLYVVLTAQNFHPGKGTPVTQVDMRRISDGV</w:t>
      </w:r>
    </w:p>
    <w:p>
      <w:pPr>
        <w:pStyle w:val="HTMLPreformatted"/>
        <w:rPr>
          <w:lang w:val="en-GB"/>
        </w:rPr>
      </w:pPr>
      <w:r>
        <w:rPr>
          <w:lang w:val="en-GB"/>
        </w:rPr>
        <w:t>KVSERYRTTEQVERAFVEDREHTFLYEDGEGFHFMNPETYDQLVMSSEDI</w:t>
      </w:r>
    </w:p>
    <w:p>
      <w:pPr>
        <w:pStyle w:val="HTMLPreformatted"/>
        <w:rPr>
          <w:lang w:val="en-GB"/>
        </w:rPr>
      </w:pPr>
      <w:r>
        <w:rPr>
          <w:lang w:val="en-GB"/>
        </w:rPr>
        <w:t>GDLKAYLQEGMAVMLSIHEGIAIAIDLPRHVTLEITETEPVVKGQTASSS</w:t>
      </w:r>
    </w:p>
    <w:p>
      <w:pPr>
        <w:pStyle w:val="HTMLPreformatted"/>
        <w:rPr>
          <w:lang w:val="en-GB"/>
        </w:rPr>
      </w:pPr>
      <w:r>
        <w:rPr>
          <w:lang w:val="en-GB"/>
        </w:rPr>
        <w:t>YKPAVLSNGVRTLVPPHIQAGTRVVIATEDG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8586.4.peg.2577  [Paracoccus denitrificans PD122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RINGNEIKPGFVLDHDGGLWAAVKVNHVKPGKGGAFAQVELKNLRDGR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EDKVEQVHLETKDQQFLYESDGKLVFMDSETFEQTELDAD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VAAVEYYGDEALSVRIPQKVICRVAETEPVLNGQTAAKS</w:t>
      </w:r>
    </w:p>
    <w:p>
      <w:pPr>
        <w:pStyle w:val="HTMLPreformatted"/>
        <w:rPr>
          <w:lang w:val="en-GB"/>
        </w:rPr>
      </w:pPr>
      <w:r>
        <w:rPr>
          <w:lang w:val="en-GB"/>
        </w:rPr>
        <w:t>FKPAILDNGLRIMIPPFVGADEDIVVNTELFEYS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102.4.peg.1936  [Rhodobacter sphaeroides ATCC 1702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KPGFILEHDGGLWAAVKVNHVKPGKGGAFAQVELKNLRDGR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EDKVERTELENKDQQFLYESDGRLIFMDAETYEQVEIDAE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VATVNYYGDEALNVTLPPKVRCRV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YKPAILDNGMRIMVPPFIGADEEILVHTELMEYS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102.4.peg.2306  [Rhodobacter sphaeroides ATCC 17025] [Translation elongation factor P;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VIASSLRKGNVVDIDGRLYVVLTAQNFHPGKGTPVTQVDMRRISDGTK</w:t>
      </w:r>
    </w:p>
    <w:p>
      <w:pPr>
        <w:pStyle w:val="HTMLPreformatted"/>
        <w:rPr>
          <w:lang w:val="en-GB"/>
        </w:rPr>
      </w:pPr>
      <w:r>
        <w:rPr>
          <w:lang w:val="en-GB"/>
        </w:rPr>
        <w:t>VSERWKTTEQVERATVDEREYDFLYEDGEGYHFMEPESYDQVVVSPDVVG</w:t>
      </w:r>
    </w:p>
    <w:p>
      <w:pPr>
        <w:pStyle w:val="HTMLPreformatted"/>
        <w:rPr>
          <w:lang w:val="en-GB"/>
        </w:rPr>
      </w:pPr>
      <w:r>
        <w:rPr>
          <w:lang w:val="en-GB"/>
        </w:rPr>
        <w:t>DGKVFLTEGMRVYLQTHNDVAISIEFPQKVVVEITETEPVVKGQTASSS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KPAMCTNGLRVMVPPHISAGTRIVINTEDL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943.3.peg.2432  [Rhodobacter sphaeroides 2.4.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VIASSLRKGNVVDIDGRLYVVLTAQNFHPGKGTPVTQVDMRRISDGTK</w:t>
      </w:r>
    </w:p>
    <w:p>
      <w:pPr>
        <w:pStyle w:val="HTMLPreformatted"/>
        <w:rPr>
          <w:lang w:val="en-GB"/>
        </w:rPr>
      </w:pPr>
      <w:r>
        <w:rPr>
          <w:lang w:val="en-GB"/>
        </w:rPr>
        <w:t>VSERWKTTEQVERATVDEREYDFLYEDGEGYHFMEPVSYDQVVVSPDVVG</w:t>
      </w:r>
    </w:p>
    <w:p>
      <w:pPr>
        <w:pStyle w:val="HTMLPreformatted"/>
        <w:rPr>
          <w:lang w:val="en-GB"/>
        </w:rPr>
      </w:pPr>
      <w:r>
        <w:rPr>
          <w:lang w:val="en-GB"/>
        </w:rPr>
        <w:t>DGKVFLTEGMRVYLQTHNDVAISIEFPQKVTVEITETEP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MCTNGLRVMVPPHISAGTRIVINTEDL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943.3.peg.1874  [Rhodobacter sphaeroides 2.4.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KINGNEIKPGFILEHDGGLWAAVKVNHVKPGKGGAFAQVELKNLRDGR</w:t>
      </w:r>
    </w:p>
    <w:p>
      <w:pPr>
        <w:pStyle w:val="HTMLPreformatted"/>
        <w:rPr>
          <w:lang w:val="en-GB"/>
        </w:rPr>
      </w:pPr>
      <w:r>
        <w:rPr>
          <w:lang w:val="en-GB"/>
        </w:rPr>
        <w:t>KLNERFRSEDKVERTELENKDQQFLYESDGRLIFMDAESFEQVEIDAELL</w:t>
      </w:r>
    </w:p>
    <w:p>
      <w:pPr>
        <w:pStyle w:val="HTMLPreformatted"/>
        <w:rPr>
          <w:lang w:val="en-GB"/>
        </w:rPr>
      </w:pPr>
      <w:r>
        <w:rPr>
          <w:lang w:val="en-GB"/>
        </w:rPr>
        <w:t>GERRPFLQDGMVATVNYFGDEPLNVTLPAKVRCRVVETEPVVKGQTAANS</w:t>
      </w:r>
    </w:p>
    <w:p>
      <w:pPr>
        <w:pStyle w:val="HTMLPreformatted"/>
        <w:rPr>
          <w:lang w:val="en-GB"/>
        </w:rPr>
      </w:pPr>
      <w:r>
        <w:rPr>
          <w:lang w:val="en-GB"/>
        </w:rPr>
        <w:t>YKPAILDNGMRIMVPPFIGPDEEILVHTEFMEYSER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101.4.peg.2139  [Rhodobacter sphaeroides ATCC 1702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VIASSLRKGNVVDIDGRLYVVLTAQNFHPGKGTPVTQVDMRRISDGTK</w:t>
      </w:r>
    </w:p>
    <w:p>
      <w:pPr>
        <w:pStyle w:val="HTMLPreformatted"/>
        <w:rPr>
          <w:lang w:val="en-GB"/>
        </w:rPr>
      </w:pPr>
      <w:r>
        <w:rPr>
          <w:lang w:val="en-GB"/>
        </w:rPr>
        <w:t>VSERWKTTEQVERATVDEREYDFLYEDGEGYHFMEPVSYDQVVVSPDVVG</w:t>
      </w:r>
    </w:p>
    <w:p>
      <w:pPr>
        <w:pStyle w:val="HTMLPreformatted"/>
        <w:rPr>
          <w:lang w:val="en-GB"/>
        </w:rPr>
      </w:pPr>
      <w:r>
        <w:rPr>
          <w:lang w:val="en-GB"/>
        </w:rPr>
        <w:t>DGKVFLTEGMRVYLQTHNDVAISIEFPQKVTVEITETEP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MCTNGLRVMVPPHISAGTRIVINTEDL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163.4.peg.2177  [Acidiphilium cryptum JF-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QQANLIRAGQVIEHDGRRWTVLKQQIITPGKGGAFIQVEMRDLKTGNK</w:t>
      </w:r>
    </w:p>
    <w:p>
      <w:pPr>
        <w:pStyle w:val="HTMLPreformatted"/>
        <w:rPr>
          <w:lang w:val="en-GB"/>
        </w:rPr>
      </w:pPr>
      <w:r>
        <w:rPr>
          <w:lang w:val="en-GB"/>
        </w:rPr>
        <w:t>TNERWRTADTVERLMTDNRDYTYSYTDGDNLVLMDGETFEQFLVPAELLG</w:t>
      </w:r>
    </w:p>
    <w:p>
      <w:pPr>
        <w:pStyle w:val="HTMLPreformatted"/>
        <w:rPr>
          <w:lang w:val="en-GB"/>
        </w:rPr>
      </w:pPr>
      <w:r>
        <w:rPr>
          <w:lang w:val="en-GB"/>
        </w:rPr>
        <w:t>DQAPFLQDNMAVIVDLVEGDPVGIHLPATVTLEIVEADP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KLSNGVKVMVPPFIEAGERIVVRTEDSTYVERA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0633.1.peg.220  [Gluconobacter oxydans 621H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QQANLIRAGQVIEHDGRRWTVLKQQIITPGKGGAFIQVEMRDLKTGNK</w:t>
      </w:r>
    </w:p>
    <w:p>
      <w:pPr>
        <w:pStyle w:val="HTMLPreformatted"/>
        <w:rPr>
          <w:lang w:val="en-GB"/>
        </w:rPr>
      </w:pPr>
      <w:r>
        <w:rPr>
          <w:lang w:val="en-GB"/>
        </w:rPr>
        <w:t>TNERWRTADSVERLVTEDKDYTYSYMDGDNVVLMDPETFEQLILAKDIFG</w:t>
      </w:r>
    </w:p>
    <w:p>
      <w:pPr>
        <w:pStyle w:val="HTMLPreformatted"/>
        <w:rPr>
          <w:lang w:val="en-GB"/>
        </w:rPr>
      </w:pPr>
      <w:r>
        <w:rPr>
          <w:lang w:val="en-GB"/>
        </w:rPr>
        <w:t>DQFAFLQDNMPLNVKLVEGDPVGVELPPHVTLEVTEADP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MLSNGVKTLVPPFIEAGERIVVRTEDGSYVE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1165.8.peg.1084  [Granulibacter bethesdensis CGDNIH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QQANLIRAGQVIEHDGRRWTVLKQQIITPGKGGAFIQVEMRDLKTGNK</w:t>
      </w:r>
    </w:p>
    <w:p>
      <w:pPr>
        <w:pStyle w:val="HTMLPreformatted"/>
        <w:rPr>
          <w:lang w:val="en-GB"/>
        </w:rPr>
      </w:pPr>
      <w:r>
        <w:rPr>
          <w:lang w:val="en-GB"/>
        </w:rPr>
        <w:t>TNERWRTADTVERLMTEEKDYTYSYTDGDNLVLMDPETFEQALIPAEILG</w:t>
      </w:r>
    </w:p>
    <w:p>
      <w:pPr>
        <w:pStyle w:val="HTMLPreformatted"/>
        <w:rPr>
          <w:lang w:val="en-GB"/>
        </w:rPr>
      </w:pPr>
      <w:r>
        <w:rPr>
          <w:lang w:val="en-GB"/>
        </w:rPr>
        <w:t>DAVAFLQDNMQVTVDLVEGDPVAIHLPAQVTLEIVEADP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KLSNGVRVMVPPFIEAGERIVVRTEDST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31944.4.peg.1621  [Magnetospirillum gryphiswaldense MSR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ANLIRVGNIIENNGKQWAVLKTQIVQPGKGGAFITVEMRDIRTGTK</w:t>
      </w:r>
    </w:p>
    <w:p>
      <w:pPr>
        <w:pStyle w:val="HTMLPreformatted"/>
        <w:rPr>
          <w:lang w:val="en-GB"/>
        </w:rPr>
      </w:pPr>
      <w:r>
        <w:rPr>
          <w:lang w:val="en-GB"/>
        </w:rPr>
        <w:t>TNERWRTADTVEKCNVEEKDCTFLFVDGDALTFMDQENFEQFNLTREVLG</w:t>
      </w:r>
    </w:p>
    <w:p>
      <w:pPr>
        <w:pStyle w:val="HTMLPreformatted"/>
        <w:rPr>
          <w:lang w:val="en-GB"/>
        </w:rPr>
      </w:pPr>
      <w:r>
        <w:rPr>
          <w:lang w:val="en-GB"/>
        </w:rPr>
        <w:t>DAAAFLQDGMQVAVDFIEGSPVSVSLPEKVTMTVVEADP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AKLENGLKILVPPFIAEGEKIIVNTGDCSYV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2108.5.peg.1145  [Magnetospirillum magneticum AMB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INANLIRPGNILEHNGRQYAVLKTQIVQPGKGGAFITVEMRDIRTGNK</w:t>
      </w:r>
    </w:p>
    <w:p>
      <w:pPr>
        <w:pStyle w:val="HTMLPreformatted"/>
        <w:rPr>
          <w:lang w:val="en-GB"/>
        </w:rPr>
      </w:pPr>
      <w:r>
        <w:rPr>
          <w:lang w:val="en-GB"/>
        </w:rPr>
        <w:t>TNERWRTADTIEKCNVEAKECTFLFKDDSNMTFMDSESFEQFTMPNDTLG</w:t>
      </w:r>
    </w:p>
    <w:p>
      <w:pPr>
        <w:pStyle w:val="HTMLPreformatted"/>
        <w:rPr>
          <w:lang w:val="en-GB"/>
        </w:rPr>
      </w:pPr>
      <w:r>
        <w:rPr>
          <w:lang w:val="en-GB"/>
        </w:rPr>
        <w:t>DTIGFLQDGMVVEVDFVEGSPVSITLPEKVVMKVVEADPVVKGQTASSSY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KPAKLENGMKILVPPFLEEGEVIIVNTTDCSYVERF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085.1.peg.3294  [Rhodospirillum rubru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MQANQIRPGQVLEHQGKRWTVLKIQLIQPGKGGAFIAVEMRDVDSGNK</w:t>
      </w:r>
    </w:p>
    <w:p>
      <w:pPr>
        <w:pStyle w:val="HTMLPreformatted"/>
        <w:rPr>
          <w:lang w:val="en-GB"/>
        </w:rPr>
      </w:pPr>
      <w:r>
        <w:rPr>
          <w:lang w:val="en-GB"/>
        </w:rPr>
        <w:t>TNERWRTADTVERLEVREIDCQYLFKDDTGYTFMDKETFEQFSMAADALG</w:t>
      </w:r>
    </w:p>
    <w:p>
      <w:pPr>
        <w:pStyle w:val="HTMLPreformatted"/>
        <w:rPr>
          <w:lang w:val="en-GB"/>
        </w:rPr>
      </w:pPr>
      <w:r>
        <w:rPr>
          <w:lang w:val="en-GB"/>
        </w:rPr>
        <w:t>EQAGFLQESMEVTVDCIEGSPVSVNLPSQVILQVVEADAVVKGQTASSSY</w:t>
      </w:r>
    </w:p>
    <w:p>
      <w:pPr>
        <w:pStyle w:val="HTMLPreformatted"/>
        <w:rPr>
          <w:lang w:val="en-GB"/>
        </w:rPr>
      </w:pPr>
      <w:r>
        <w:rPr>
          <w:lang w:val="en-GB"/>
        </w:rPr>
        <w:t>KPGLLENGMKVMIPPFIEAGTRIVVSTVDCSYIE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75.3.peg.177  [Alteromonas macleodii 'Deep ecotype'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YSTNEFKGGLKIMLDGEPCNILENEYVKPGKGQAFNRVK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RSGESVEGADVMDTELAYLYTDGEFYHFMNNDTFEQIAADE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QKWLVENDVCTITLWNGSPITVTPPNFVELEIT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TGEVIRVDTRSGEYVSRVQ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348.5.peg.3074  [Marinobacter hydrocarbonoclasticus aquaeolei VT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RSGLKVLLDGDPCIMLENEFVKPGKGQAFNRVKLRNLMTNR</w:t>
      </w:r>
    </w:p>
    <w:p>
      <w:pPr>
        <w:pStyle w:val="HTMLPreformatted"/>
        <w:rPr>
          <w:lang w:val="en-GB"/>
        </w:rPr>
      </w:pPr>
      <w:r>
        <w:rPr>
          <w:lang w:val="en-GB"/>
        </w:rPr>
        <w:t>VWERTFKSGESLEAADVVEQDMEYLYTDGEFWHFMLTDGSFEQYAADAKA</w:t>
      </w:r>
    </w:p>
    <w:p>
      <w:pPr>
        <w:pStyle w:val="HTMLPreformatted"/>
        <w:rPr>
          <w:lang w:val="en-GB"/>
        </w:rPr>
      </w:pPr>
      <w:r>
        <w:rPr>
          <w:lang w:val="en-GB"/>
        </w:rPr>
        <w:t>VGDTVKWLKEQDVYTVTLYNGAPLTVTPPNFVELEVVDTDPGMKGDTAQG</w:t>
      </w:r>
    </w:p>
    <w:p>
      <w:pPr>
        <w:pStyle w:val="HTMLPreformatted"/>
        <w:rPr>
          <w:lang w:val="en-GB"/>
        </w:rPr>
      </w:pPr>
      <w:r>
        <w:rPr>
          <w:lang w:val="en-GB"/>
        </w:rPr>
        <w:t>GSKPATLSTGAVVNVPLFITIGEVLKVDTRSGEYVNRVKS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3122.12.peg.1080  [Saccharophagus degradans 2-4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ASDFRSGLKVMLDGDPCAIVENELVKPGKGQAFARVRLR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VWERTFKSGETLEGADVMDRDMEYLYTDGEFWHFMEPDSFEQYQADANAV</w:t>
      </w:r>
    </w:p>
    <w:p>
      <w:pPr>
        <w:pStyle w:val="HTMLPreformatted"/>
        <w:rPr>
          <w:lang w:val="en-GB"/>
        </w:rPr>
      </w:pPr>
      <w:r>
        <w:rPr>
          <w:lang w:val="en-GB"/>
        </w:rPr>
        <w:t>GDSAKWLREQDKVIVTLFNGSPLAITPPNHVELEIVETDPGLKGDTAQGG</w:t>
      </w:r>
    </w:p>
    <w:p>
      <w:pPr>
        <w:pStyle w:val="HTMLPreformatted"/>
        <w:rPr>
          <w:lang w:val="en-GB"/>
        </w:rPr>
      </w:pPr>
      <w:r>
        <w:rPr>
          <w:lang w:val="en-GB"/>
        </w:rPr>
        <w:t>TKPATLTTGAVVKVPLFISTGEVVRVDTRTGEYLGRA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7879.3.peg.939  [Colwellia psychrerythraea 34H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FSTNQFKAGLKIMLDGEPCNILENELVKPGKGQAFSRVKIRKLV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ETVEGADVMEVELAYLYADGEFWHFMNNETFEQIGAEEKAL</w:t>
      </w:r>
    </w:p>
    <w:p>
      <w:pPr>
        <w:pStyle w:val="HTMLPreformatted"/>
        <w:rPr>
          <w:lang w:val="en-GB"/>
        </w:rPr>
      </w:pPr>
      <w:r>
        <w:rPr>
          <w:lang w:val="en-GB"/>
        </w:rPr>
        <w:t>GETVKWLVEGDICTITLWNGTPITVTAANFVEIDIT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ATGAVVRVPLFVQIGEKVRIDTRSGEYVSRATKAQ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76.3.peg.1008  [Idiomarina baltica OS14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YSTNEFKGGLKIMQDGEPCSIVENEMVKPGKGQAFNRVK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GADVIELELAYLYNDGEFWHFMNNETFEQV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AEKWLVEQDVCTLTLWEGNPINVQPPNFVELEITETDPGLKGDTAG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GKPATLSTGAVVRVPLFVQIGEVIKVDTRSGEYVSRVQ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3942.3.peg.2263  [Idiomarina loihiensis L2TR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YSTSEFKGGLKIMQDGEPCSIVENEMVKPGKGQAFNRVK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GADVIELELSYLYNDGEFWHFMNNETFEQVPADEKAV</w:t>
      </w:r>
    </w:p>
    <w:p>
      <w:pPr>
        <w:pStyle w:val="HTMLPreformatted"/>
        <w:rPr>
          <w:lang w:val="en-GB"/>
        </w:rPr>
      </w:pPr>
      <w:r>
        <w:rPr>
          <w:lang w:val="en-GB"/>
        </w:rPr>
        <w:t>GEAEKWLVEQDVCTLTLWEGKPINVQPPNFVELEIT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GEYVSRVQ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2610.3.peg.1800  [Pseudoalteromonas atlantica T6c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ISTNEFKGGVKIMLDGEPCNILENEYVKPGKGQAFNRVKLK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TLEKTFKSGESFEAADVMDMELSYLYTDGEFWHFMNNESFEQIAADDKAV</w:t>
      </w:r>
    </w:p>
    <w:p>
      <w:pPr>
        <w:pStyle w:val="HTMLPreformatted"/>
        <w:rPr>
          <w:lang w:val="en-GB"/>
        </w:rPr>
      </w:pPr>
      <w:r>
        <w:rPr>
          <w:lang w:val="en-GB"/>
        </w:rPr>
        <w:t>GDSVKWLVENDSCTITLWNGTPIVVTPPNFVELEIT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TTGAVVRVPLFVQTGEVVKVDTRSGEYASRAQ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6442.4.peg.457  [Pseudoalteromonas haloplanktis TAC12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YSTNEFKGGLKIMMDGEPSSIIENEMVKPGKGQAFNRV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ESVEGADVMDTDLAYLYTDGEFWHFMNNETFEQIAADEKAL</w:t>
      </w:r>
    </w:p>
    <w:p>
      <w:pPr>
        <w:pStyle w:val="HTMLPreformatted"/>
        <w:rPr>
          <w:lang w:val="en-GB"/>
        </w:rPr>
      </w:pPr>
      <w:r>
        <w:rPr>
          <w:lang w:val="en-GB"/>
        </w:rPr>
        <w:t>GDAGKWLVENDVCTITLWNGNPIVVTPPNFVELEIT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N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82.3.peg.1151  [Psychromonas sp. CNPT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TSEFKGGLKFMLDKEPCAIIDNELVKPGKGQAFNRVKF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TVEAADVMDIELVYLYNDGEFYHFMDNNTFEQV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MEKWLVEQNICTITLWNDNPIAVTPANFVEIEVT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ATGATIRVPLFIQIGEVVRVDTRSAEYVG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7804.5.peg.3098  [Psychromonas ingrahami ingrahamii 3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GTYNTSEFKGGLKFMLDNEPCAIIENEFVKPGKGQAFSRVKL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IEKTFKSGETVESADVMDIELSYLYSDDQFYHFMNNETFEQIAADVKAV</w:t>
      </w:r>
    </w:p>
    <w:p>
      <w:pPr>
        <w:pStyle w:val="HTMLPreformatted"/>
        <w:rPr>
          <w:lang w:val="en-GB"/>
        </w:rPr>
      </w:pPr>
      <w:r>
        <w:rPr>
          <w:lang w:val="en-GB"/>
        </w:rPr>
        <w:t>GDMAKWLVEQDICTITTWNDNPIVVTPPNFVELEVT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ATGALIRVPLFIQIGDMVKVDTRSGEYVS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3261.3.peg.2432  [Nitrosococcus oceani ATCC 1970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GYSTSEFKSGLKVMMDGDPYTIMENEFVKPGKGQAFNRVKLR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VIDRTFKSGDSLEAADVIETQLQYLYSDGEFWHLMSPETYEQYSADAAAV</w:t>
      </w:r>
    </w:p>
    <w:p>
      <w:pPr>
        <w:pStyle w:val="HTMLPreformatted"/>
        <w:rPr>
          <w:lang w:val="en-GB"/>
        </w:rPr>
      </w:pPr>
      <w:r>
        <w:rPr>
          <w:lang w:val="en-GB"/>
        </w:rPr>
        <w:t>GDSTKWLKEQDTCTVTLWNGAPLLVSPPNFVTLKVTETDPGI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SKPATLETGAVVRVPLFIDVGEMLKIDTRTGEYVERA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87272.6.peg.656  [Alkalilimnicola ehrlichei MLHE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QYSTNEFKGGLKIMLDGDPYTIVENEFVKPGKGQAFNRVKVRNLKTGK</w:t>
      </w:r>
    </w:p>
    <w:p>
      <w:pPr>
        <w:pStyle w:val="HTMLPreformatted"/>
        <w:rPr>
          <w:lang w:val="en-GB"/>
        </w:rPr>
      </w:pPr>
      <w:r>
        <w:rPr>
          <w:lang w:val="en-GB"/>
        </w:rPr>
        <w:t>VIDRTFKSGESVEAADVLETEMQFLYSDGEFFHMMDPETFEQKAAPASAV</w:t>
      </w:r>
    </w:p>
    <w:p>
      <w:pPr>
        <w:pStyle w:val="HTMLPreformatted"/>
        <w:rPr>
          <w:lang w:val="en-GB"/>
        </w:rPr>
      </w:pPr>
      <w:r>
        <w:rPr>
          <w:lang w:val="en-GB"/>
        </w:rPr>
        <w:t>GDAAKWLKEQAMCTVILWNDEPLTVEPPNFVELRVVETDPGV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IEEGELLKVDTRSGEYVGRV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124.5.peg.1948  [Halorhodospira halophila SL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TNEFKGGLKIMLDGDPFTIVENEFVKPGKGQAFNRVKLRNLKTNR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AADVMETELQYLYNDGEFWYFMDPTSFEQKAAPSSAV</w:t>
      </w:r>
    </w:p>
    <w:p>
      <w:pPr>
        <w:pStyle w:val="HTMLPreformatted"/>
        <w:rPr>
          <w:lang w:val="en-GB"/>
        </w:rPr>
      </w:pPr>
      <w:r>
        <w:rPr>
          <w:lang w:val="en-GB"/>
        </w:rPr>
        <w:t>GDAANWIKEQDTCTVILWNDTPLQVEAPNFVDLKVIETDPGVRGDTSSGG</w:t>
      </w:r>
    </w:p>
    <w:p>
      <w:pPr>
        <w:pStyle w:val="HTMLPreformatted"/>
        <w:rPr>
          <w:lang w:val="en-GB"/>
        </w:rPr>
      </w:pPr>
      <w:r>
        <w:rPr>
          <w:lang w:val="en-GB"/>
        </w:rPr>
        <w:t>TKPAKLETGATVRVPLFIEEGEVLRVDTRKAEYVSRA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78.3.peg.3318  [Nitrococcus mobilis Nb-23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TTSQFKAGLKILLDGDPYAIVENEFVKPGKGQAFNRVKIRNLRSGR</w:t>
      </w:r>
    </w:p>
    <w:p>
      <w:pPr>
        <w:pStyle w:val="HTMLPreformatted"/>
        <w:rPr>
          <w:lang w:val="en-GB"/>
        </w:rPr>
      </w:pPr>
      <w:r>
        <w:rPr>
          <w:lang w:val="en-GB"/>
        </w:rPr>
        <w:t>VVERTFKSGDSVEAADVIETEMQYLYTDGEFWHFMKPDSFEQYAAGKTVI</w:t>
      </w:r>
    </w:p>
    <w:p>
      <w:pPr>
        <w:pStyle w:val="HTMLPreformatted"/>
        <w:rPr>
          <w:lang w:val="en-GB"/>
        </w:rPr>
      </w:pPr>
      <w:r>
        <w:rPr>
          <w:lang w:val="en-GB"/>
        </w:rPr>
        <w:t>GDGAKWLKEQDLCKVTLWNNEPLSIEPPAHVNLAVVETDPGL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QVPLFIEEGEVVRVDTRSGAYISRA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8804.1.peg.21  [Buchnera aphidicola str. Sg (Schizaphis graminum)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VYHSNNFRSGRKIIFEKEPCLIESSEFVKPGKGQSFVRVKLRKLLTKQ</w:t>
      </w:r>
    </w:p>
    <w:p>
      <w:pPr>
        <w:pStyle w:val="HTMLPreformatted"/>
        <w:rPr>
          <w:lang w:val="en-GB"/>
        </w:rPr>
      </w:pPr>
      <w:r>
        <w:rPr>
          <w:lang w:val="en-GB"/>
        </w:rPr>
        <w:t>LIEKTFKSTDSLEIADVSEYTLSYLYNDGHFWYFINNNFEELSVDKKIVG</w:t>
      </w:r>
    </w:p>
    <w:p>
      <w:pPr>
        <w:pStyle w:val="HTMLPreformatted"/>
        <w:rPr>
          <w:lang w:val="en-GB"/>
        </w:rPr>
      </w:pPr>
      <w:r>
        <w:rPr>
          <w:lang w:val="en-GB"/>
        </w:rPr>
        <w:t>VNKKWLSEQDTCVITFWNNQAISITPNIFVELKVIDTEIALKSDTINTTT</w:t>
      </w:r>
    </w:p>
    <w:p>
      <w:pPr>
        <w:pStyle w:val="HTMLPreformatted"/>
        <w:rPr>
          <w:lang w:val="en-GB"/>
        </w:rPr>
      </w:pPr>
      <w:r>
        <w:rPr>
          <w:lang w:val="en-GB"/>
        </w:rPr>
        <w:t>KLATLSTGAILKVPLFIQIGSLIKVDTRSGEYVSRI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4915.1.peg.22  [Buchnera aphidicola str. Bp (Baizongia pistaciae)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ELCHSNQLKIGLKIIYNNEPCIVVSNEFIKPGKGQAFFRVRLKNLLNKK</w:t>
      </w:r>
    </w:p>
    <w:p>
      <w:pPr>
        <w:pStyle w:val="HTMLPreformatted"/>
        <w:rPr>
          <w:lang w:val="en-GB"/>
        </w:rPr>
      </w:pPr>
      <w:r>
        <w:rPr>
          <w:lang w:val="en-GB"/>
        </w:rPr>
        <w:t>LIDKTCKYSDCFKIANVIEITATYMFTDKKVWTFMDKKSFEQIFVEKNII</w:t>
      </w:r>
    </w:p>
    <w:p>
      <w:pPr>
        <w:pStyle w:val="HTMLPreformatted"/>
        <w:rPr>
          <w:lang w:val="en-GB"/>
        </w:rPr>
      </w:pPr>
      <w:r>
        <w:rPr>
          <w:lang w:val="en-GB"/>
        </w:rPr>
        <w:t>KNVLPWLLEQHDYIISLWNDQPISIVYSSNFIELIVVNTIPNARSGAINT</w:t>
      </w:r>
    </w:p>
    <w:p>
      <w:pPr>
        <w:pStyle w:val="HTMLPreformatted"/>
        <w:rPr>
          <w:lang w:val="en-GB"/>
        </w:rPr>
      </w:pPr>
      <w:r>
        <w:rPr>
          <w:lang w:val="en-GB"/>
        </w:rPr>
        <w:t>YSKLALLNTGVTIKVPIFIQIGQIIKVDTRTSEYISKI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9742.4.peg.405  [Enterobacter sp. 63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M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YHFMNNTTFEQLSADE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LDQAECIVTLWNGQPISVTPPNFVELEII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KLSTGAVVKVPLFVQT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1112.3.peg.4104  [Escherichia coli H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0197.3.peg.3499  [Escherichia coli F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0184.3.peg.681  [Escherichia coli B7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4601.3.peg.3290  [Escherichia coli B17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5955.9.peg.3986  [Escherichia coli APEC O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5864.1.peg.5088  [Escherichia coli O157:H7 EDL93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Z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0185.3.peg.4127  [Escherichia coli E2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0186.3.peg.1075  [Escherichia coli E11001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4610.3.peg.1428  [Escherichia coli 5363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9310.1.peg.5123  [Escherichia coli CFT07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1111.3.peg.2302  [Escherichia coli E24377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3334.1.peg.5106  [Escherichia coli O157:H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6407.3.peg.3984  [Escherichia coli W311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3333.1.peg.4059  [Escherichia coli K1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593.1.peg.3853  [Escherichia coli E2348/6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592.1.peg.2577  [Escherichia coli 04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1805.3.peg.4148  [Escherichia coli ATCC 873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20.3.peg.4562  [Klebsiella pneumoniae MGH 7857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AVTPPNFVELEII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8491.3.peg.2690  [Erwinia carotovora subsp. atroseptica SCRI104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SNDFRSGLKIIFESEPYAIESSEFVKPGKGQAFARVKMRRLLTGS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VDTNMNYLYNDGEFYHFMHPETFEQHQVEEKTV</w:t>
      </w:r>
    </w:p>
    <w:p>
      <w:pPr>
        <w:pStyle w:val="HTMLPreformatted"/>
        <w:rPr>
          <w:lang w:val="en-GB"/>
        </w:rPr>
      </w:pPr>
      <w:r>
        <w:rPr>
          <w:lang w:val="en-GB"/>
        </w:rPr>
        <w:t>GDSAKWLQDNAECIVTLWDGRPITVLPPNFIEAEIT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VR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65.1.peg.3943  [Photorhabdus luminescens subsp. laumondii TTO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TNEFRSGLKIMLDGEPCAILESEFVKPGKGQAFARV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LLEKTFKSTDSVESADVMDMNLTYLYNDGEFWHFMNNETFEQLAADE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VEQAECILTLWNGQPISVTPPNFVELEIT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N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71440.1.peg.1152  [Photorhabdus asymbiotica subsp. asymbiotic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TNEFRSGLKIMLDGEPCAILESEFVKPGKGQAFARV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LLEKTFKSTDSVESADVMDMNLTYLYNDGEFWHFMNNETFEQLAADE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QAECILTLWNGQPISVTPPNFVELEIT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84.1.peg.2950  [Proteus mirabilis HI432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NTNDFRSGLKIMLDGEPAVITECEFVKPGKGQAFARVRLRKLISNK</w:t>
      </w:r>
    </w:p>
    <w:p>
      <w:pPr>
        <w:pStyle w:val="HTMLPreformatted"/>
        <w:rPr>
          <w:lang w:val="en-GB"/>
        </w:rPr>
      </w:pPr>
      <w:r>
        <w:rPr>
          <w:lang w:val="en-GB"/>
        </w:rPr>
        <w:t>LLEKTFKSTDSAEGADVMDINLTYLYNDGEFWHFMNNETFEQLAADE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IDQAECIVTLWDNRPIAVV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0341.1.peg.4163  [Salmonella enterica subsp. enterica serovar Typhi str. CT1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SGLKIMLDGEPYAVES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9287.1.peg.4171  [Salmonella typhimurium LT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SGLKIMLDGEPYAVES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9261.1.peg.4087  [Salmonella enterica subsp. enterica serovar Typhi Ty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SGLKIMLDGEPYAVES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5319.3.peg.3434  [Salmonella enterica subsp. enterica serovar Paratypi A str. ATCC 915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SGLKIMLDGEPYAVES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2149.1.peg.4306  [Salmonella bongori 1214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WLSYQLTISEGLMATYYSNDFRSGLKIMLDGEPYAVESSEFVKPGKGQA</w:t>
      </w:r>
    </w:p>
    <w:p>
      <w:pPr>
        <w:pStyle w:val="HTMLPreformatted"/>
        <w:rPr>
          <w:lang w:val="en-GB"/>
        </w:rPr>
      </w:pPr>
      <w:r>
        <w:rPr>
          <w:lang w:val="en-GB"/>
        </w:rPr>
        <w:t>FARVKLRRLLTGTRVEKTFKSTDSAEGADVVDMNLTYLYNDGEFWHFMNN</w:t>
      </w:r>
    </w:p>
    <w:p>
      <w:pPr>
        <w:pStyle w:val="HTMLPreformatted"/>
        <w:rPr>
          <w:lang w:val="en-GB"/>
        </w:rPr>
      </w:pPr>
      <w:r>
        <w:rPr>
          <w:lang w:val="en-GB"/>
        </w:rPr>
        <w:t>ETFEQLSADAKAIGDNAKWLLDQAECIVTLWNGQPISVTPPNFVELEIVD</w:t>
      </w:r>
    </w:p>
    <w:p>
      <w:pPr>
        <w:pStyle w:val="HTMLPreformatted"/>
        <w:rPr>
          <w:lang w:val="en-GB"/>
        </w:rPr>
      </w:pPr>
      <w:r>
        <w:rPr>
          <w:lang w:val="en-GB"/>
        </w:rPr>
        <w:t>TDPGLKGDTAGTGGKPATLSTGAVVKVPLFVQIGEVIKVDTRSGEYVSRV</w:t>
      </w:r>
    </w:p>
    <w:p>
      <w:pPr>
        <w:pStyle w:val="HTMLPreformatted"/>
        <w:rPr>
          <w:lang w:val="en-GB"/>
        </w:rPr>
      </w:pPr>
      <w:r>
        <w:rPr>
          <w:lang w:val="en-GB"/>
        </w:rPr>
        <w:t>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21314.4.peg.4269  [Salmonella enterica subsp. enterica serovar Choleraesuis str. SC-B6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FSMRAIKARGTRRANKRLASCPARRFSSASICKRCSSSSGLVTTSASC</w:t>
      </w:r>
    </w:p>
    <w:p>
      <w:pPr>
        <w:pStyle w:val="HTMLPreformatted"/>
        <w:rPr>
          <w:lang w:val="en-GB"/>
        </w:rPr>
      </w:pPr>
      <w:r>
        <w:rPr>
          <w:lang w:val="en-GB"/>
        </w:rPr>
        <w:t>ANQSSRNGVFRVTICAILWLSYQLTISEGLMATYYSNDFRSGLKIMLDGE</w:t>
      </w:r>
    </w:p>
    <w:p>
      <w:pPr>
        <w:pStyle w:val="HTMLPreformatted"/>
        <w:rPr>
          <w:lang w:val="en-GB"/>
        </w:rPr>
      </w:pPr>
      <w:r>
        <w:rPr>
          <w:lang w:val="en-GB"/>
        </w:rPr>
        <w:t>PYAVESSEFVKPGKGQAFARVKLRRLLTGTRVEKTFKSTDSAEGADVVDM</w:t>
      </w:r>
    </w:p>
    <w:p>
      <w:pPr>
        <w:pStyle w:val="HTMLPreformatted"/>
        <w:rPr>
          <w:lang w:val="en-GB"/>
        </w:rPr>
      </w:pPr>
      <w:r>
        <w:rPr>
          <w:lang w:val="en-GB"/>
        </w:rPr>
        <w:t>NLTYLYNDGEFWHFMNNETFEQLSADAKAIGDNAKWLLDQAECIVTLWNG</w:t>
      </w:r>
    </w:p>
    <w:p>
      <w:pPr>
        <w:pStyle w:val="HTMLPreformatted"/>
        <w:rPr>
          <w:lang w:val="en-GB"/>
        </w:rPr>
      </w:pPr>
      <w:r>
        <w:rPr>
          <w:lang w:val="en-GB"/>
        </w:rPr>
        <w:t>QPISVTPPNFVELEIVDTDPGLKGDTAGTGGKPATLSTGAVVKVPLFVQI</w:t>
      </w:r>
    </w:p>
    <w:p>
      <w:pPr>
        <w:pStyle w:val="HTMLPreformatted"/>
        <w:rPr>
          <w:lang w:val="en-GB"/>
        </w:rPr>
      </w:pPr>
      <w:r>
        <w:rPr>
          <w:lang w:val="en-GB"/>
        </w:rPr>
        <w:t>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94.1.peg.800  [Salmonella enterica subsp. enterica serovar Gallinaru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WLSYQLTISEGLMATYYSNDFRSGLKIMLDGEPYAVESSEFVKPGKGQA</w:t>
      </w:r>
    </w:p>
    <w:p>
      <w:pPr>
        <w:pStyle w:val="HTMLPreformatted"/>
        <w:rPr>
          <w:lang w:val="en-GB"/>
        </w:rPr>
      </w:pPr>
      <w:r>
        <w:rPr>
          <w:lang w:val="en-GB"/>
        </w:rPr>
        <w:t>FARVKLRRLLTGTRVEKTFKSTDSAEGADVVDMNLTYLYNDGEFWHFMNN</w:t>
      </w:r>
    </w:p>
    <w:p>
      <w:pPr>
        <w:pStyle w:val="HTMLPreformatted"/>
        <w:rPr>
          <w:lang w:val="en-GB"/>
        </w:rPr>
      </w:pPr>
      <w:r>
        <w:rPr>
          <w:lang w:val="en-GB"/>
        </w:rPr>
        <w:t>ETFEQLSADAKAIGDNAKWLLDQAECIVTLWNGQPISVTPPNFVELEIVD</w:t>
      </w:r>
    </w:p>
    <w:p>
      <w:pPr>
        <w:pStyle w:val="HTMLPreformatted"/>
        <w:rPr>
          <w:lang w:val="en-GB"/>
        </w:rPr>
      </w:pPr>
      <w:r>
        <w:rPr>
          <w:lang w:val="en-GB"/>
        </w:rPr>
        <w:t>TDPGLKGDTAGTGGKPATLSTGAVVKVPLFVQIGEVIKVDTRSGEYVSRV</w:t>
      </w:r>
    </w:p>
    <w:p>
      <w:pPr>
        <w:pStyle w:val="HTMLPreformatted"/>
        <w:rPr>
          <w:lang w:val="en-GB"/>
        </w:rPr>
      </w:pPr>
      <w:r>
        <w:rPr>
          <w:lang w:val="en-GB"/>
        </w:rPr>
        <w:t>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9741.3.peg.418  [Serratia proteamaculans 56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SNDFRPGLKIMFEGEPYAIESSEFVKPGKGQAFARVKMRRLLTGS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CEGADVVDTNMNYLYNDGEFYHFMHPETFEQHGVEEKTV</w:t>
      </w:r>
    </w:p>
    <w:p>
      <w:pPr>
        <w:pStyle w:val="HTMLPreformatted"/>
        <w:rPr>
          <w:lang w:val="en-GB"/>
        </w:rPr>
      </w:pPr>
      <w:r>
        <w:rPr>
          <w:lang w:val="en-GB"/>
        </w:rPr>
        <w:t>SDAAKWLQDNAECIVTLWDGRPIAVQPPNFIEAEIT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VR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15.1.peg.3374  [Serratia marcescens Db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SNDFRPGLKIMFEGEPYAVEASEFVKPGKGQAFARVKM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CEGADVMDTNMNYLYSDGEFYHFMHPESFEQHQVDGKTV</w:t>
      </w:r>
    </w:p>
    <w:p>
      <w:pPr>
        <w:pStyle w:val="HTMLPreformatted"/>
        <w:rPr>
          <w:lang w:val="en-GB"/>
        </w:rPr>
      </w:pPr>
      <w:r>
        <w:rPr>
          <w:lang w:val="en-GB"/>
        </w:rPr>
        <w:t>GDAAKWLQDNAECIITLWDGRPIAVQPPNFIEAEIT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00269.3.peg.3901  [Shigella sonnei Ss04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599.1.peg.3628  [Shigella sonnei 53G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8214.1.peg.4054  [Shigella flexneri 2a str. 3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4609.3.peg.650  [Shigella boydii BS51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598.1.peg.1921  [Shigella dysenteriae M13164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8215.1.peg.3953  [Shigella flexneri 2a str. 2457T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AGLKIMLDGEPYAVEASEFVKPGKGQAFARVKLRRLLTGT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VDMNLTYLYNDGEFWHFMNNETFEQL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LDQAECIVTLWNGQPIS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3509.6.peg.721  [Sodalis glossinidius str. 'morsitans'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RSGLKIMLDGEPCAIIENEFVKPGKGQAFNRVRLRKLV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SVEAADVMDINLTYLYNDGEFWHFMNNENFEQLAADAKVV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VEQAECVLTLWNGQPIAVTPPNFVELEIT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TTGAVVKVPLFVQIGEVIKVDTRSGD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77628.5.peg.3845  [Yersinia pestis Nepal51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968.3.peg.2119  [Yersinia bercovieri ATCC 4397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S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LNLTYLYNDGEFWHFMNNETYEQLQ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VDQAECIVTLWNGL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9193.1.peg.499  [Yersinia pestis biovar Medievalis str. 910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CFGLQCLPFFRLTTSFLRTIMASYYSNDFRPGLKIMFEGEPYAVESSE</w:t>
      </w:r>
    </w:p>
    <w:p>
      <w:pPr>
        <w:pStyle w:val="HTMLPreformatted"/>
        <w:rPr>
          <w:lang w:val="en-GB"/>
        </w:rPr>
      </w:pPr>
      <w:r>
        <w:rPr>
          <w:lang w:val="en-GB"/>
        </w:rPr>
        <w:t>FVKPGKGQAFARVKMRRLLTGGRVEKTFKSTDSLEGADVNDMNLTYLYND</w:t>
      </w:r>
    </w:p>
    <w:p>
      <w:pPr>
        <w:pStyle w:val="HTMLPreformatted"/>
        <w:rPr>
          <w:lang w:val="en-GB"/>
        </w:rPr>
      </w:pPr>
      <w:r>
        <w:rPr>
          <w:lang w:val="en-GB"/>
        </w:rPr>
        <w:t>GEFWHFMNNETYEQLQADAKAVGDNGKWLIDQAECIVTLWNGQPIAVTPP</w:t>
      </w:r>
    </w:p>
    <w:p>
      <w:pPr>
        <w:pStyle w:val="HTMLPreformatted"/>
        <w:rPr>
          <w:lang w:val="en-GB"/>
        </w:rPr>
      </w:pPr>
      <w:r>
        <w:rPr>
          <w:lang w:val="en-GB"/>
        </w:rPr>
        <w:t>NFVELEIVDTDPGLKGDTAGTGGKPATLSTGAVVKVPLFVQVGEIIKVDT</w:t>
      </w:r>
    </w:p>
    <w:p>
      <w:pPr>
        <w:pStyle w:val="HTMLPreformatted"/>
        <w:rPr>
          <w:lang w:val="en-GB"/>
        </w:rPr>
      </w:pPr>
      <w:r>
        <w:rPr>
          <w:lang w:val="en-GB"/>
        </w:rPr>
        <w:t>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02800.3.peg.3770  [Yersinia pseudotuberculosis YPIII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6656.4.peg.3548  [Yersinia pestis Pestoides F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746.3.peg.3014  [Yersinia pestis Angol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967.3.peg.3189  [Yersinia mollaretii ATCC 4396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S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LNLTYLYNDGEFWHFMNNETYEQLQ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VDQAECIVTLWNGL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87410.1.peg.601  [Yersinia pestis KIM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3123.1.peg.535  [Yersinia pseudotuberculosis IP 3295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747.3.peg.3042  [Yersinia pseudotuberculosis IP 3175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966.3.peg.2988  [Yersinia frederiksenii ATCC 3364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S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LNLTYLYNDGEFWHFMNNETYEQLQ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IDQAECIVTLWNGQPIAVTPPNFI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60102.4.peg.4591  [Yersinia pestis Antiqu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30.2.peg.351  [Yersinia enterocolitica 808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LNLTYLYNDGEFWHFMNNETYEQLQ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IDQAECIVTLWNGQPISVTPPNFI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965.3.peg.3188  [Yersinia intermedia ATCC 2990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YSNDFRPGLKIMFEGEPYAVESSEFVKPGKGQAFARVKMRRLLTGS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AEGADVNDLNLTYLYNDGEFWHFMNNETYEQLQ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NDKWLIDQAECIVTLWNGQPIAVS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4092.1.peg.518  [Yersinia pestis CO9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YSNDFRPGLKIMFEGEPYAVESSEFVKPGKGQAFARVKMRRLLTGG</w:t>
      </w:r>
    </w:p>
    <w:p>
      <w:pPr>
        <w:pStyle w:val="HTMLPreformatted"/>
        <w:rPr>
          <w:lang w:val="en-GB"/>
        </w:rPr>
      </w:pPr>
      <w:r>
        <w:rPr>
          <w:lang w:val="en-GB"/>
        </w:rPr>
        <w:t>RVEKTFKSTDSLEGADVNDMNLTYLYNDGEFWHFMNNETYEQLQ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GKWLIDQAECIVTLWNGQPIA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VGEI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7377.1.peg.1739  [Coxiella burnetii RSA 49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HSTNEFRGGLKVMVDGDPCSIIDNEFVKPGKGQAFNRVKFR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VLERTFKSGETLPAADVVEVEMQYLYNDGEFWHFMTSENYEQHAASKEAV</w:t>
      </w:r>
    </w:p>
    <w:p>
      <w:pPr>
        <w:pStyle w:val="HTMLPreformatted"/>
        <w:rPr>
          <w:lang w:val="en-GB"/>
        </w:rPr>
      </w:pPr>
      <w:r>
        <w:rPr>
          <w:lang w:val="en-GB"/>
        </w:rPr>
        <w:t>AEAKQWLKEEALCMVTMWNGVPLSVEPPNFVELKITETEPGVRGDTATGG</w:t>
      </w:r>
    </w:p>
    <w:p>
      <w:pPr>
        <w:pStyle w:val="HTMLPreformatted"/>
        <w:rPr>
          <w:lang w:val="en-GB"/>
        </w:rPr>
      </w:pPr>
      <w:r>
        <w:rPr>
          <w:lang w:val="en-GB"/>
        </w:rPr>
        <w:t>TKRAKLETGAVVRVPLFLNEGEIIKVDTRRGEYVS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7245.3.peg.365  [Legionella pneumophila str. Len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VYSTNEFKNGLKVMVDDAPCSILDCEFVKPGKGQAFTRIKIR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VVERTFKSGDTLPSADVADVEMQYLYNDGEHWHFMVPDTFEQYAVTENIL</w:t>
      </w:r>
    </w:p>
    <w:p>
      <w:pPr>
        <w:pStyle w:val="HTMLPreformatted"/>
        <w:rPr>
          <w:lang w:val="en-GB"/>
        </w:rPr>
      </w:pPr>
      <w:r>
        <w:rPr>
          <w:lang w:val="en-GB"/>
        </w:rPr>
        <w:t>ADAAQWLKEQDVCVVTLWNNEPIQVTPPNFVILAITETDPGLK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QTGELIKVDTRKGEYVSRA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624.3.peg.1803  [Legionella pneumophila subsp. pneumophila str. Philadelphia 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TLAKIQQNLNYGAEMAVYSTNEFKNGLKVMVDDAPCSILDCEFVKPGK</w:t>
      </w:r>
    </w:p>
    <w:p>
      <w:pPr>
        <w:pStyle w:val="HTMLPreformatted"/>
        <w:rPr>
          <w:lang w:val="en-GB"/>
        </w:rPr>
      </w:pPr>
      <w:r>
        <w:rPr>
          <w:lang w:val="en-GB"/>
        </w:rPr>
        <w:t>GQAFTRIKIRNLKTGRVVERTFKSGDTLPSADVADVEMQYLYNDGEHWHF</w:t>
      </w:r>
    </w:p>
    <w:p>
      <w:pPr>
        <w:pStyle w:val="HTMLPreformatted"/>
        <w:rPr>
          <w:lang w:val="en-GB"/>
        </w:rPr>
      </w:pPr>
      <w:r>
        <w:rPr>
          <w:lang w:val="en-GB"/>
        </w:rPr>
        <w:t>MVPDTFEQYAVTENVLADAAQWLKEQDVCVVTLWNNEPIQVTPPNFVILA</w:t>
      </w:r>
    </w:p>
    <w:p>
      <w:pPr>
        <w:pStyle w:val="HTMLPreformatted"/>
        <w:rPr>
          <w:lang w:val="en-GB"/>
        </w:rPr>
      </w:pPr>
      <w:r>
        <w:rPr>
          <w:lang w:val="en-GB"/>
        </w:rPr>
        <w:t>ITETDPGLKGDTSGGGGKPATLETGAVVRVPLFVQTGELIKVDTRKGEYV</w:t>
      </w:r>
    </w:p>
    <w:p>
      <w:pPr>
        <w:pStyle w:val="HTMLPreformatted"/>
        <w:rPr>
          <w:lang w:val="en-GB"/>
        </w:rPr>
      </w:pPr>
      <w:r>
        <w:rPr>
          <w:lang w:val="en-GB"/>
        </w:rPr>
        <w:t>SRA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7246.3.peg.616  [Legionella pneumophila str. Pari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VYSTNEFKNGLKVMVDDAPCSILDCEFVKPGKGQAFTRIKIR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VVERTFKSGDTLPSADVADVEMQYLYNDGEYWHFMVPDTFEQYAVTENVL</w:t>
      </w:r>
    </w:p>
    <w:p>
      <w:pPr>
        <w:pStyle w:val="HTMLPreformatted"/>
        <w:rPr>
          <w:lang w:val="en-GB"/>
        </w:rPr>
      </w:pPr>
      <w:r>
        <w:rPr>
          <w:lang w:val="en-GB"/>
        </w:rPr>
        <w:t>ADAAQWLKEQDVCVLTLWNNEPIQVTPPNFVILAITETDPGLK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QTGELIKVDTRKGEYVSRA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33.4.peg.624  [Methylococcus capsulatus str. Bath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IVSTSEFKNGLKVMLDGDPCTMLESEFVKPGKGQAFNRVKLR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VVERTFKSGETLETADVVDVEMQYLYNDGELWHFMVPESFEQYAADQNAV</w:t>
      </w:r>
    </w:p>
    <w:p>
      <w:pPr>
        <w:pStyle w:val="HTMLPreformatted"/>
        <w:rPr>
          <w:lang w:val="en-GB"/>
        </w:rPr>
      </w:pPr>
      <w:r>
        <w:rPr>
          <w:lang w:val="en-GB"/>
        </w:rPr>
        <w:t>ADAKKWLKEQDICILTLFNNVPLAVQPPNFVELTITETDPGV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QTGEVIKVDTRT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595.12.peg.2447  [Alcanivorax borkumensis SK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HTSTLWKSFMANYSTSEFKSGLKVMLDGDPCSIIENEFVKPGKGQAFSR</w:t>
      </w:r>
    </w:p>
    <w:p>
      <w:pPr>
        <w:pStyle w:val="HTMLPreformatted"/>
        <w:rPr>
          <w:lang w:val="en-GB"/>
        </w:rPr>
      </w:pPr>
      <w:r>
        <w:rPr>
          <w:lang w:val="en-GB"/>
        </w:rPr>
        <w:t>VKLRNLRNGKVWERTFKSGDSLEGADVMDVSMQYIYSDGEFWHFMDQTSF</w:t>
      </w:r>
    </w:p>
    <w:p>
      <w:pPr>
        <w:pStyle w:val="HTMLPreformatted"/>
        <w:rPr>
          <w:lang w:val="en-GB"/>
        </w:rPr>
      </w:pPr>
      <w:r>
        <w:rPr>
          <w:lang w:val="en-GB"/>
        </w:rPr>
        <w:t>EQKQADETAVRDAKQWLKEEDICEVTLYNGEPLSVSPPNFVELEIIETDP</w:t>
      </w:r>
    </w:p>
    <w:p>
      <w:pPr>
        <w:pStyle w:val="HTMLPreformatted"/>
        <w:rPr>
          <w:lang w:val="en-GB"/>
        </w:rPr>
      </w:pPr>
      <w:r>
        <w:rPr>
          <w:lang w:val="en-GB"/>
        </w:rPr>
        <w:t>GLKGDTAGTGGKPATLSTGAVVRVPLFVQTGEIVKVDTRTGDYVGRIKQ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595.12.peg.684  [Alcanivorax borkumensis SK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KSKPLGISRLSLSIFAACSLQLAAALCCSIGASTFQEAFSMTRASELKK</w:t>
      </w:r>
    </w:p>
    <w:p>
      <w:pPr>
        <w:pStyle w:val="HTMLPreformatted"/>
        <w:rPr>
          <w:lang w:val="en-GB"/>
        </w:rPr>
      </w:pPr>
      <w:r>
        <w:rPr>
          <w:lang w:val="en-GB"/>
        </w:rPr>
        <w:t>SDVIEVNGTLYAIRQIEVQSPSARGAATLYRVKASAVGGGPKFEERFKGD</w:t>
      </w:r>
    </w:p>
    <w:p>
      <w:pPr>
        <w:pStyle w:val="HTMLPreformatted"/>
        <w:rPr>
          <w:lang w:val="en-GB"/>
        </w:rPr>
      </w:pPr>
      <w:r>
        <w:rPr>
          <w:lang w:val="en-GB"/>
        </w:rPr>
        <w:t>DDVATVALQRRAVQFSYVDGDDYIFMDNEDFSQYLLKQDDIRDELAFITE</w:t>
      </w:r>
    </w:p>
    <w:p>
      <w:pPr>
        <w:pStyle w:val="HTMLPreformatted"/>
        <w:rPr>
          <w:lang w:val="en-GB"/>
        </w:rPr>
      </w:pPr>
      <w:r>
        <w:rPr>
          <w:lang w:val="en-GB"/>
        </w:rPr>
        <w:t>ETQGVLALKVEESVIGLELPASVVLDVTETTPAMKAASSSARTKPATLNT</w:t>
      </w:r>
    </w:p>
    <w:p>
      <w:pPr>
        <w:pStyle w:val="HTMLPreformatted"/>
        <w:rPr>
          <w:lang w:val="en-GB"/>
        </w:rPr>
      </w:pPr>
      <w:r>
        <w:rPr>
          <w:lang w:val="en-GB"/>
        </w:rPr>
        <w:t>GLVVQVPEYIVAGEKVRVNTAERKFM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521.5.peg.4747  [Hahella chejuensis KCTC 239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YSTNEFKSGLKIMLDGDPCSIIENEFVKPGKGQAFNRVKFRNLKSGR</w:t>
      </w:r>
    </w:p>
    <w:p>
      <w:pPr>
        <w:pStyle w:val="HTMLPreformatted"/>
        <w:rPr>
          <w:lang w:val="en-GB"/>
        </w:rPr>
      </w:pPr>
      <w:r>
        <w:rPr>
          <w:lang w:val="en-GB"/>
        </w:rPr>
        <w:t>VGERTFKSGDSVEGADVVDLDMEYLYTDGEFYHFMLTDGSFEQHAADVSA</w:t>
      </w:r>
    </w:p>
    <w:p>
      <w:pPr>
        <w:pStyle w:val="HTMLPreformatted"/>
        <w:rPr>
          <w:lang w:val="en-GB"/>
        </w:rPr>
      </w:pPr>
      <w:r>
        <w:rPr>
          <w:lang w:val="en-GB"/>
        </w:rPr>
        <w:t>VGDTTKWLKEQDVYTVTLYNGAPLSVSPPNFVELEIVETDPGVRGDTAQG</w:t>
      </w:r>
    </w:p>
    <w:p>
      <w:pPr>
        <w:pStyle w:val="HTMLPreformatted"/>
        <w:rPr>
          <w:lang w:val="en-GB"/>
        </w:rPr>
      </w:pPr>
      <w:r>
        <w:rPr>
          <w:lang w:val="en-GB"/>
        </w:rPr>
        <w:t>GSKPAKLTTGAVVAVPLFINQGEMIKVDTRSGEYVSRVK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0398.4.peg.1781  [Chromohalobacter salexigens DSM 304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STNEFKGGLKVMLDGDPCSILENEFVKPGKGQAFSRVKLRNLITGR</w:t>
      </w:r>
    </w:p>
    <w:p>
      <w:pPr>
        <w:pStyle w:val="HTMLPreformatted"/>
        <w:rPr>
          <w:lang w:val="en-GB"/>
        </w:rPr>
      </w:pPr>
      <w:r>
        <w:rPr>
          <w:lang w:val="en-GB"/>
        </w:rPr>
        <w:t>VWERTFKSGESLEGADVLELDMEYLYSDGDMWHFMRTDGSFEQYAVDKKA</w:t>
      </w:r>
    </w:p>
    <w:p>
      <w:pPr>
        <w:pStyle w:val="HTMLPreformatted"/>
        <w:rPr>
          <w:lang w:val="en-GB"/>
        </w:rPr>
      </w:pPr>
      <w:r>
        <w:rPr>
          <w:lang w:val="en-GB"/>
        </w:rPr>
        <w:t>MGDVEKWLKEQVVYTVTLWNDNAIAVSAPNFIELEVVETDPGLKGDTAQG</w:t>
      </w:r>
    </w:p>
    <w:p>
      <w:pPr>
        <w:pStyle w:val="HTMLPreformatted"/>
        <w:rPr>
          <w:lang w:val="en-GB"/>
        </w:rPr>
      </w:pPr>
      <w:r>
        <w:rPr>
          <w:lang w:val="en-GB"/>
        </w:rPr>
        <w:t>GSKPATLSSGAVVRVPLFINEGEVLKVDTRTGE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0668.6.peg.914  [Marinomonas sp. MWYL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ISTSEMRSGSKVMVDGDPCAIIDNEHVKPGKGQAFNRIKLR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VWERTFKSGDTLETADVMDTDMEYLYTDGEFWHFMAVDGSFEQHAADETA</w:t>
      </w:r>
    </w:p>
    <w:p>
      <w:pPr>
        <w:pStyle w:val="HTMLPreformatted"/>
        <w:rPr>
          <w:lang w:val="en-GB"/>
        </w:rPr>
      </w:pPr>
      <w:r>
        <w:rPr>
          <w:lang w:val="en-GB"/>
        </w:rPr>
        <w:t>VGDTIKWLKEQEKYVVTLYNGAPLAVAAPNFIELEVKETDPGVKGDTANG</w:t>
      </w:r>
    </w:p>
    <w:p>
      <w:pPr>
        <w:pStyle w:val="HTMLPreformatted"/>
        <w:rPr>
          <w:lang w:val="en-GB"/>
        </w:rPr>
      </w:pPr>
      <w:r>
        <w:rPr>
          <w:lang w:val="en-GB"/>
        </w:rPr>
        <w:t>GSKPAFLVTGAMVRVPLFINIGEVLRVDTRTGEYVSRATG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8399.1.peg.309  [Actinobacillus pleuropneumoniae serovar 1 str. 407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DFKPGLKFIQDGEPCVIVENEFVKPGKGQAFTRTK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INFKSGTSVEAADVVDYNYTYSYKDEDFWYFMHPETFEQISVDEKAL</w:t>
      </w:r>
    </w:p>
    <w:p>
      <w:pPr>
        <w:pStyle w:val="HTMLPreformatted"/>
        <w:rPr>
          <w:lang w:val="en-GB"/>
        </w:rPr>
      </w:pPr>
      <w:r>
        <w:rPr>
          <w:lang w:val="en-GB"/>
        </w:rPr>
        <w:t>GDNDKWLVDQAECIITLWNGSAISVTPPNFVELEVV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R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9671.5.peg.2069  [Actinobacillus succinogenes 130Z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TTTDFKPGLKFMQDGEPCVIIENEFVKPGKGQAFTRT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DVNFKSGTSVEAADVMDLNLNYSYKDEAFWYFMHPETFEQYS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AEKWLLDQAECIVTLWNGSPISVTPPNFVELEV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6269.5.peg.647  [Actinobacillus pleuropneumoniae L2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DFKPGLKFIQDGEPCVIVENEFVKPGKGQAFTRTK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INFKSGTSVEAADVVDYNYTYSYKDEDFWYFMHPETFEQISVDEKAL</w:t>
      </w:r>
    </w:p>
    <w:p>
      <w:pPr>
        <w:pStyle w:val="HTMLPreformatted"/>
        <w:rPr>
          <w:lang w:val="en-GB"/>
        </w:rPr>
      </w:pPr>
      <w:r>
        <w:rPr>
          <w:lang w:val="en-GB"/>
        </w:rPr>
        <w:t>GDNDKWLVDQAECIITLWNGSAISVTPPNFVELEVV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R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2727.1.peg.504  [Haemophilus influenzae R284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TTSDFKPGLKFMQDGEPCVIVENEFVKPGKGQAFTRT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DVNFKSGTSVEAADVMDLNLTYSYKDDAFWYFMHPETFEQYS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AEKWLLDQADCIVTLWNGAPIT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R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5914.1.peg.877  [Haemophilus somnus 129PT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TTSDFKPGLKFMQDGEPCVIIENEFVKPGKGQAFTRT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DVNFKSGTSVEAADVMDLNLTYSYKDEAFWYFMHPETFEQYS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AEKWLLDQADCIVTLWNGAPITITPPNFVELEVV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05914.5.peg.1339  [Haemophilus somnus 129PT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TTSDFKPGLKFMQDGEPCVIIENEFVKPGKGQAFTRT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DVNFKSGTSVEAADVMDLNLTYSYKDEAFWYFMHPETFEQYS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AEKWLLDQADCIVTLWNGAPITITPPNFVELEVV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71421.1.peg.307  [Haemophilus influenzae Rd KW2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QDGEPCVIVENEFVKPGKGQAFTRTRIRKLISGKVLDVNFKSGTSVEAA</w:t>
      </w:r>
    </w:p>
    <w:p>
      <w:pPr>
        <w:pStyle w:val="HTMLPreformatted"/>
        <w:rPr>
          <w:lang w:val="en-GB"/>
        </w:rPr>
      </w:pPr>
      <w:r>
        <w:rPr>
          <w:lang w:val="en-GB"/>
        </w:rPr>
        <w:t>DVMDLNLTYSYKDDAFWYFMHPETFEQYSADAKAVGDAEKWLLDQADCIV</w:t>
      </w:r>
    </w:p>
    <w:p>
      <w:pPr>
        <w:pStyle w:val="HTMLPreformatted"/>
        <w:rPr>
          <w:lang w:val="en-GB"/>
        </w:rPr>
      </w:pPr>
      <w:r>
        <w:rPr>
          <w:lang w:val="en-GB"/>
        </w:rPr>
        <w:t>TLWNGAPITVTPPNFVELEIVDTDPGLKGDTAGTGGKPATLSTGAVVKVP</w:t>
      </w:r>
    </w:p>
    <w:p>
      <w:pPr>
        <w:pStyle w:val="HTMLPreformatted"/>
        <w:rPr>
          <w:lang w:val="en-GB"/>
        </w:rPr>
      </w:pPr>
      <w:r>
        <w:rPr>
          <w:lang w:val="en-GB"/>
        </w:rPr>
        <w:t>LFVQIGEVIR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81310.3.peg.214  [Haemophilus influenzae 86-028NP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TTSDFKPGLKFMQDGEPCVIVENEFVKPGKGQAFTRT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DVNFKSGTSVEAADVMDLNLTYSYKDDAFWYFMHPETFEQYS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AEKWLLDQADCIVTLWNGAPITVTPPNFVELEI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R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8400.4.peg.335  [Haemophilus somnus 233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TTSDFKPGLKFMQDGEPCVIIENEFVKPGKGQAFTRT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DVNFKSGTSVEAADVMDLNLTYSYKDEAFWYFMHPETFEQYS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AEKWLLDQADCIVTLWNGAPITITPPNFVELEVV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33412.1.peg.1190  [Haemophilus ducreyi 35000HP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DFKPGLKFIQDGEPCVIVENEFVKPGKGQAFTRTK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INFKSGTSVEAADVVDYNYTYSYKDEDFWYFMHPETFEQISVDAKAL</w:t>
      </w:r>
    </w:p>
    <w:p>
      <w:pPr>
        <w:pStyle w:val="HTMLPreformatted"/>
        <w:rPr>
          <w:lang w:val="en-GB"/>
        </w:rPr>
      </w:pPr>
      <w:r>
        <w:rPr>
          <w:lang w:val="en-GB"/>
        </w:rPr>
        <w:t>GDNDKWLVDQAECIITLWNGAAISVTPPNFVELAVV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IIKVDTRSGEYI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1988.1.peg.482  [Mannheimia succiniciproducens MBEL55E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TTSDFKPGLKFMQDGEPCVIVENEFVKPGKGQAFTRT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DVNFKSGTSVEAADVMDLNLNYSYKDEDFWYFMHPETFEQYSADSKAV</w:t>
      </w:r>
    </w:p>
    <w:p>
      <w:pPr>
        <w:pStyle w:val="HTMLPreformatted"/>
        <w:rPr>
          <w:lang w:val="en-GB"/>
        </w:rPr>
      </w:pPr>
      <w:r>
        <w:rPr>
          <w:lang w:val="en-GB"/>
        </w:rPr>
        <w:t>GDAEKWLLDQAECIITLWNGSPISVTPPNFVELEVV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I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72843.1.peg.100  [Pasteurella multocida subsp. multocida str. Pm7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YTTSDFKPGLKFMQDGEPCVIVENEFVKPGKGQAFTRT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DVNFKSGTSVEAADVMDLNLTYSYKDDAFWYFMHPETFEQYSADAKAI</w:t>
      </w:r>
    </w:p>
    <w:p>
      <w:pPr>
        <w:pStyle w:val="HTMLPreformatted"/>
        <w:rPr>
          <w:lang w:val="en-GB"/>
        </w:rPr>
      </w:pPr>
      <w:r>
        <w:rPr>
          <w:lang w:val="en-GB"/>
        </w:rPr>
        <w:t>GDAEKWLLDQADCIVTLWNGAPISVTPPNFVELEIID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KVPLFVQ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62977.3.peg.1597  [Acinetobacter sp. ADP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VMASYSTNEFKQGLKVMLDGNPCSIMENEYVKPGKGQAFNRVKLRNLK</w:t>
      </w:r>
    </w:p>
    <w:p>
      <w:pPr>
        <w:pStyle w:val="HTMLPreformatted"/>
        <w:rPr>
          <w:lang w:val="en-GB"/>
        </w:rPr>
      </w:pPr>
      <w:r>
        <w:rPr>
          <w:lang w:val="en-GB"/>
        </w:rPr>
        <w:t>TGKVLEKTFKSGDSLEAADIVEVEMDYLYNDGELWNFMDPVTFEQIAADK</w:t>
      </w:r>
    </w:p>
    <w:p>
      <w:pPr>
        <w:pStyle w:val="HTMLPreformatted"/>
        <w:rPr>
          <w:lang w:val="en-GB"/>
        </w:rPr>
      </w:pPr>
      <w:r>
        <w:rPr>
          <w:lang w:val="en-GB"/>
        </w:rPr>
        <w:t>VAMGDAAKWLKDDSNEKCSIMLFNGVPLNVSAPNFVVLKIVETDPGVRGD</w:t>
      </w:r>
    </w:p>
    <w:p>
      <w:pPr>
        <w:pStyle w:val="HTMLPreformatted"/>
        <w:rPr>
          <w:lang w:val="en-GB"/>
        </w:rPr>
      </w:pPr>
      <w:r>
        <w:rPr>
          <w:lang w:val="en-GB"/>
        </w:rPr>
        <w:t>TSGGGGKPAKLETGAVVRVPLFVQQEDSVRVDTRTGEYL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0667.4.peg.2522  [Acinetobacter baumannii ATCC 1797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PVMANYSTNDFKPGLKVMLDSNPCSIMENEYVKPGKGQAFNRVKLRNLK</w:t>
      </w:r>
    </w:p>
    <w:p>
      <w:pPr>
        <w:pStyle w:val="HTMLPreformatted"/>
        <w:rPr>
          <w:lang w:val="en-GB"/>
        </w:rPr>
      </w:pPr>
      <w:r>
        <w:rPr>
          <w:lang w:val="en-GB"/>
        </w:rPr>
        <w:t>TGKVLEKTFKSGDTLEAADIVEVEMNYLYNDGEMWHFMDPESFEQIAADK</w:t>
      </w:r>
    </w:p>
    <w:p>
      <w:pPr>
        <w:pStyle w:val="HTMLPreformatted"/>
        <w:rPr>
          <w:lang w:val="en-GB"/>
        </w:rPr>
      </w:pPr>
      <w:r>
        <w:rPr>
          <w:lang w:val="en-GB"/>
        </w:rPr>
        <w:t>TAMGDAAKWLKDDSNETCTIMLFNGVPLNVNAPNFVVLKVVETDPGVRGD</w:t>
      </w:r>
    </w:p>
    <w:p>
      <w:pPr>
        <w:pStyle w:val="HTMLPreformatted"/>
        <w:rPr>
          <w:lang w:val="en-GB"/>
        </w:rPr>
      </w:pPr>
      <w:r>
        <w:rPr>
          <w:lang w:val="en-GB"/>
        </w:rPr>
        <w:t>TSGGGGKPAKLETGAVVRVPLFVQQEESVRVDTRTGEYLE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9106.5.peg.533  [Psychrobacter sp. PRwf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FSTNEFKAGLKVMYDGNPCAIIDNEFVKPGKGQAFNRVKLRNLR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QTFKSGESLEGADVVDTEMNYLYNDGEFWHFMHPETFEQLQADANAM</w:t>
      </w:r>
    </w:p>
    <w:p>
      <w:pPr>
        <w:pStyle w:val="HTMLPreformatted"/>
        <w:rPr>
          <w:lang w:val="en-GB"/>
        </w:rPr>
      </w:pPr>
      <w:r>
        <w:rPr>
          <w:lang w:val="en-GB"/>
        </w:rPr>
        <w:t>ADAKQWLKENGNDLCTITLFNGVPLSVTAPNFVELEIVETDPGVRGDTSG</w:t>
      </w:r>
    </w:p>
    <w:p>
      <w:pPr>
        <w:pStyle w:val="HTMLPreformatted"/>
        <w:rPr>
          <w:lang w:val="en-GB"/>
        </w:rPr>
      </w:pPr>
      <w:r>
        <w:rPr>
          <w:lang w:val="en-GB"/>
        </w:rPr>
        <w:t>GGGKPARLETGAVVRVPLFVQQNEVVRVDTRTGDYQTRVSQ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59536.4.peg.1955  [Psychrobacter sp. 273-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FSTNEFKAGLKVMLDGNPCAILENEFVKPGKGQAFNRVKLRNLR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QTFKSGDSLEAADVMDTEMNYLYNDGEFWHFMHPESFEQIQADKTAM</w:t>
      </w:r>
    </w:p>
    <w:p>
      <w:pPr>
        <w:pStyle w:val="HTMLPreformatted"/>
        <w:rPr>
          <w:lang w:val="en-GB"/>
        </w:rPr>
      </w:pPr>
      <w:r>
        <w:rPr>
          <w:lang w:val="en-GB"/>
        </w:rPr>
        <w:t>SDSTKWLKENSNALCTITLFNGAPLSVTPPNFVELQITETDPGVRGDTSG</w:t>
      </w:r>
    </w:p>
    <w:p>
      <w:pPr>
        <w:pStyle w:val="HTMLPreformatted"/>
        <w:rPr>
          <w:lang w:val="en-GB"/>
        </w:rPr>
      </w:pPr>
      <w:r>
        <w:rPr>
          <w:lang w:val="en-GB"/>
        </w:rPr>
        <w:t>GGGKPATLETGAVVRVPLFVQQGEVVRVDTRTGDYQTRVN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5284.3.peg.2449  [Psychrobacter cryohalolentis K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FSTNEFKSGLKVMLDGNPCAILENEFVKPGKGQAFNRVKLRNLR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QTFKSGDSLEAADVMDTEMNYLYNDGEFWHFMHPESFEQIQADKTAM</w:t>
      </w:r>
    </w:p>
    <w:p>
      <w:pPr>
        <w:pStyle w:val="HTMLPreformatted"/>
        <w:rPr>
          <w:lang w:val="en-GB"/>
        </w:rPr>
      </w:pPr>
      <w:r>
        <w:rPr>
          <w:lang w:val="en-GB"/>
        </w:rPr>
        <w:t>SDSIKWLKENSNALCTITLFNGAPLSVTPPNFVELQITETDPGVRGDTSG</w:t>
      </w:r>
    </w:p>
    <w:p>
      <w:pPr>
        <w:pStyle w:val="HTMLPreformatted"/>
        <w:rPr>
          <w:lang w:val="en-GB"/>
        </w:rPr>
      </w:pPr>
      <w:r>
        <w:rPr>
          <w:lang w:val="en-GB"/>
        </w:rPr>
        <w:t>GGGKPATLETGAVVRVPLFVQQGEVVRVDTRTGDYQTRV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1614.5.peg.68  [Francisella tularensis subsp. novicida U11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KGGLKVLIDGNPMVIVENEFVKPGKGQAFNRVKLKNLLNDR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AADVEELTTVYSYFDGDSYVFMHPETFEQYMVSEEAL</w:t>
      </w:r>
    </w:p>
    <w:p>
      <w:pPr>
        <w:pStyle w:val="HTMLPreformatted"/>
        <w:rPr>
          <w:lang w:val="en-GB"/>
        </w:rPr>
      </w:pPr>
      <w:r>
        <w:rPr>
          <w:lang w:val="en-GB"/>
        </w:rPr>
        <w:t>GETKKWLKDQDEYQVILFNGQPISIIAPNFVNLEII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TGEIIKVDTRTSTYVSRV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8136.4.peg.1792  [Francisella tularensis subsp. tularensis WY96-341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KGGLKVLIDGNPMVIVENEFVKPGKGQAFNRVKLKNLLNDR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AADVEELTTVYSYFDGDSYVFMHPETFEQYMVSEEAL</w:t>
      </w:r>
    </w:p>
    <w:p>
      <w:pPr>
        <w:pStyle w:val="HTMLPreformatted"/>
        <w:rPr>
          <w:lang w:val="en-GB"/>
        </w:rPr>
      </w:pPr>
      <w:r>
        <w:rPr>
          <w:lang w:val="en-GB"/>
        </w:rPr>
        <w:t>GETKKWLKDQDEYQVILFNGQPISIIAANFVNLEII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TGEIIKVDTRTSTYVSRV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77416.3.peg.668  [Francisella tularensis subsp. tularensis Schu 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KGGLKVLIDGNPMVIVENEFVKPGKGQAFNRVKLKNLLNDR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AADVEELTTVYSYFDGDSYVFMHPETFEQYMVSEEAL</w:t>
      </w:r>
    </w:p>
    <w:p>
      <w:pPr>
        <w:pStyle w:val="HTMLPreformatted"/>
        <w:rPr>
          <w:lang w:val="en-GB"/>
        </w:rPr>
      </w:pPr>
      <w:r>
        <w:rPr>
          <w:lang w:val="en-GB"/>
        </w:rPr>
        <w:t>GETKKWLKDQDEYQVILFNGQPISIIAANFVNLEII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TGEIIKVDTRTSTYVSRV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011.11.peg.194  [Francisella tularensis subsp. holarctica OSU1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KGGLKVLIDGNPMVIVENEFVKPGKGQAFNRVKLKNLLNDR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AADVEELTTVYSYFDGDSYVFMHPETFEQYMVSEEAL</w:t>
      </w:r>
    </w:p>
    <w:p>
      <w:pPr>
        <w:pStyle w:val="HTMLPreformatted"/>
        <w:rPr>
          <w:lang w:val="en-GB"/>
        </w:rPr>
      </w:pPr>
      <w:r>
        <w:rPr>
          <w:lang w:val="en-GB"/>
        </w:rPr>
        <w:t>GETKKWLKDQDEYQVILFNGQPISIIAANFVNLEII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TGEIIKVDTRTSTYVSRV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93115.8.peg.243  [Francisella tularensis subsp. tularensis FSC19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KGGLKVLIDGNPMVIVENEFVKPGKGQAFNRVKLKNLLNDR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AADVEELTTVYSYFDGDSYVFMHPETFEQYMVSEEAL</w:t>
      </w:r>
    </w:p>
    <w:p>
      <w:pPr>
        <w:pStyle w:val="HTMLPreformatted"/>
        <w:rPr>
          <w:lang w:val="en-GB"/>
        </w:rPr>
      </w:pPr>
      <w:r>
        <w:rPr>
          <w:lang w:val="en-GB"/>
        </w:rPr>
        <w:t>GETKKWLKDQDEYQVILFNGQPISIIAANFVNLEII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TGEIIKVDTRTSTYVSRV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58234.10.peg.192  [Francisella tularensis subsp. holarctica FT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KGGLKVLIDGNPMVIVENEFVKPGKGQAFNRVKLKNLLNDR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AADVEELTTVYSYFDGDSYVFMHPETFEQYMVSEEAL</w:t>
      </w:r>
    </w:p>
    <w:p>
      <w:pPr>
        <w:pStyle w:val="HTMLPreformatted"/>
        <w:rPr>
          <w:lang w:val="en-GB"/>
        </w:rPr>
      </w:pPr>
      <w:r>
        <w:rPr>
          <w:lang w:val="en-GB"/>
        </w:rPr>
        <w:t>GETKKWLKDQDEYQVILFNGQPISIIAANFVNLEII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TGEIIKVDTRTSTYVSRV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84022.4.peg.772  [Francisella philomiragia subsp. philomiragia ATCC 2501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STNEFKGGLKILIDGNPMVIVENEFVKPGKGQAFNRVKLKNLLNDR</w:t>
      </w:r>
    </w:p>
    <w:p>
      <w:pPr>
        <w:pStyle w:val="HTMLPreformatted"/>
        <w:rPr>
          <w:lang w:val="en-GB"/>
        </w:rPr>
      </w:pPr>
      <w:r>
        <w:rPr>
          <w:lang w:val="en-GB"/>
        </w:rPr>
        <w:t>VVEKTFKSGESVEAADVEELNAVYSYFDGDSYVFMHPETFEQYMVSQEAL</w:t>
      </w:r>
    </w:p>
    <w:p>
      <w:pPr>
        <w:pStyle w:val="HTMLPreformatted"/>
        <w:rPr>
          <w:lang w:val="en-GB"/>
        </w:rPr>
      </w:pPr>
      <w:r>
        <w:rPr>
          <w:lang w:val="en-GB"/>
        </w:rPr>
        <w:t>GETKKWLKDQDEYQIILFNGQPISIIAPNFVNLEIV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TGEIIKVDTRTSTYVSRVKD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7025.3.peg.1823  [Thiomicrospira crunogena XCL-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SEFKNGLKFLMDGQPCTIVDNQIVQPGKGQAFNRVKFRNLITGR</w:t>
      </w:r>
    </w:p>
    <w:p>
      <w:pPr>
        <w:pStyle w:val="HTMLPreformatted"/>
        <w:rPr>
          <w:lang w:val="en-GB"/>
        </w:rPr>
      </w:pPr>
      <w:r>
        <w:rPr>
          <w:lang w:val="en-GB"/>
        </w:rPr>
        <w:t>VLENTFKSGEKVEAADVMDTDLQYLYNDGEFWHFMDPNTFEQYQAGEAAV</w:t>
      </w:r>
    </w:p>
    <w:p>
      <w:pPr>
        <w:pStyle w:val="HTMLPreformatted"/>
        <w:rPr>
          <w:lang w:val="en-GB"/>
        </w:rPr>
      </w:pPr>
      <w:r>
        <w:rPr>
          <w:lang w:val="en-GB"/>
        </w:rPr>
        <w:t>ADVQKWLIEQDMCTVTLWNGDPISVLPPKQVVLEVTETDPGLKGDTA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QVPLFIQIGEKVICNTQTGEYISRA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2309.3.peg.2338  [Vibrio fischeri ES1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VSTNEFKGGLKFMLDNEPCSIIENEYVKPGKGQAFNRVKLRRLLSGK</w:t>
      </w:r>
    </w:p>
    <w:p>
      <w:pPr>
        <w:pStyle w:val="HTMLPreformatted"/>
        <w:rPr>
          <w:lang w:val="en-GB"/>
        </w:rPr>
      </w:pPr>
      <w:r>
        <w:rPr>
          <w:lang w:val="en-GB"/>
        </w:rPr>
        <w:t>TLEKTFKSGESFELADVVDVELDYLYNDGEFYHFMNSVSFEQIAADVKAV</w:t>
      </w:r>
    </w:p>
    <w:p>
      <w:pPr>
        <w:pStyle w:val="HTMLPreformatted"/>
        <w:rPr>
          <w:lang w:val="en-GB"/>
        </w:rPr>
      </w:pPr>
      <w:r>
        <w:rPr>
          <w:lang w:val="en-GB"/>
        </w:rPr>
        <w:t>GDTAKWLVENDTCTLTLWNDNPITVTPPNFVELEVT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AIGEVVKVDTRTG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88396.7.peg.901  [Vibrio fischeri MJ1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VSTNEFKGGLKFMLDNEPCSIIENEYVKPGKGQAFNRVKLRRLLSGK</w:t>
      </w:r>
    </w:p>
    <w:p>
      <w:pPr>
        <w:pStyle w:val="HTMLPreformatted"/>
        <w:rPr>
          <w:lang w:val="en-GB"/>
        </w:rPr>
      </w:pPr>
      <w:r>
        <w:rPr>
          <w:lang w:val="en-GB"/>
        </w:rPr>
        <w:t>TLEKTFKSGESFELADVVDVDLDYLYSDGEFYHFMNSVSFEQIAADVKAV</w:t>
      </w:r>
    </w:p>
    <w:p>
      <w:pPr>
        <w:pStyle w:val="HTMLPreformatted"/>
        <w:rPr>
          <w:lang w:val="en-GB"/>
        </w:rPr>
      </w:pPr>
      <w:r>
        <w:rPr>
          <w:lang w:val="en-GB"/>
        </w:rPr>
        <w:t>GDAAKWLVENDTCTLTLWNDNPITVTPPNFVELEVT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AIGEVVKVDTRTG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8187.4.peg.147  [Vibrio harveyi ATCC BAA-111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LMLDNEPCVILENEYVKPGKGQAFNRVKI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CEVADVMDIDLDYLYSDGEFYHFMNNETFEQI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VENNTCMITLWNGNPITVTPPNFVELEVTD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AIGEVIKVDTRT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2966.3.peg.1376  [Vibrio cholerae 158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5072.3.peg.2470  [Vibrio cholerae MO1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4974.3.peg.745  [Vibrio cholerae AM-1922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0340.3.peg.1230  [Vibrio sp. Ex2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LMLDNEPCVILENEYVKPGKGQAFNRVKI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CEVADVMDIDLDYLYSDGEFYHFMNSETFEQI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VENNTCMITLWNGNPITVTPPNFVELEVVD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SIGEVIRVDTRT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91.3.peg.274  [Vibrio splendidus 12B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VSTNEFKGGLKFMLDNEPCAIIDNEYVKPGKGQAFNRVKL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ESFELADVVDVELGYLYNDGEFYHFMNNETFEQIAADVKAV</w:t>
      </w:r>
    </w:p>
    <w:p>
      <w:pPr>
        <w:pStyle w:val="HTMLPreformatted"/>
        <w:rPr>
          <w:lang w:val="en-GB"/>
        </w:rPr>
      </w:pPr>
      <w:r>
        <w:rPr>
          <w:lang w:val="en-GB"/>
        </w:rPr>
        <w:t>ADSAKWLVENDVCTLTLWNDNPITVTPPNFVEIPVT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ATGAVVRVPLFIAIGEVVKVDTRTG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92.13.peg.429  [Vibrio angustum S1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FSTNEFRGGMKIMLDNEPCVIIENEFVKPGKGQAFNRVRIRKLI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ESVEAADVIDTDLDYLYNDGEFYHFMNNETFEQIAADV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VENNTCTLTLWNGNPIAVTPPNFVELEVT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AIG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2614.3.peg.2467  [Vibrio cholerae 2740-8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77.1.peg.2629  [Vibrio cholerae O1 biovar eltor str. N1696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23926.1.peg.2845  [Vibrio parahaemolyticus RIMD 221063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LMLDNEPCVILENEYVKPGKGQAFNRVKI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CEVADVMDIDLDYLYSDGEFYHFMNNETFEQI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ITLWNGNPITVTPPNFVELEVTD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ATGAVVRVPLFIAIGEVIKVDTRTG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2967.3.peg.545  [Vibrio cholerae MAK 75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16895.1.peg.1160  [Vibrio vulnificus CMCP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LMIDSEPCVILENEYVKPGKGQAFNRVKI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CEVADVMDIDLDYLYSDGEFYHFMNNETFEQI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VKWLVENNTCMLTLWNGNPIAVTPPNFVELEVI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QIGEVIKVDTRSS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6600.1.peg.3168  [Vibrio vulnificus YJ01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LMIDSEPCVILENEYVKPGKGQAFNRVKI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CEVADVMDIDLDYLYSDGEFYHFMNNETFEQI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VKWLVENNTCMLTLWNGNPIAVTPPNFVELEVI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QIGEVIKVDTRSS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8888881.3.peg.1462  [Vibrio cholerae NRT36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12883.3.peg.2500  [Vibrio cholerae MZO-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90.3.peg.3099  [Vibrio sp. MED22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VSTNEFKGGLKFMLDNEPCAIIDNEYVKPGKGQAFNRVKL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ESFELADVVDVELGYLYNDGEFYHFMNNETFEQIAADVKAV</w:t>
      </w:r>
    </w:p>
    <w:p>
      <w:pPr>
        <w:pStyle w:val="HTMLPreformatted"/>
        <w:rPr>
          <w:lang w:val="en-GB"/>
        </w:rPr>
      </w:pPr>
      <w:r>
        <w:rPr>
          <w:lang w:val="en-GB"/>
        </w:rPr>
        <w:t>ADSAKWLVENDVCTLTLWNDNPITVTPPNFVEIEVT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ATGAVVRVPLFIAIGEVVKVDTRTG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45073.6.peg.2813  [Vibrio cholerae O39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IMLDNEPCVILENEYVKPGKGQAFNRVRIRKLLT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AEVADVVDIDLDYLYNDGEFYHFMNNSTFEQL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LTLWNGNPIAVTPPNFVELEVTETDPGV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VQIGEVIKVDTRS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88.3.peg.3928  [Vibrio alginolyticus 12G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STNEFKGGLKLMLDNEPCVILENEYVKPGKGQAFNRVKI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DTCEVADVMDIDLDYLYSDGEFYHFMNSETFEQIAADAKAV</w:t>
      </w:r>
    </w:p>
    <w:p>
      <w:pPr>
        <w:pStyle w:val="HTMLPreformatted"/>
        <w:rPr>
          <w:lang w:val="en-GB"/>
        </w:rPr>
      </w:pPr>
      <w:r>
        <w:rPr>
          <w:lang w:val="en-GB"/>
        </w:rPr>
        <w:t>GENAKWLVENNTCMITLWNGNPITVTPPNFVELEVVD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STGAVVRVPLFISIGEVIRVDTRTA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6275.9.peg.2918  [Aliivibrio salmonicida LFI1238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VSTNEFKGGLKFMFDNEPCSIIDNEYVKPGKGQAFNRVKL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TLEKTFKSGESFELADVVDVELDYLYSDGEFFHFMNSVSFEQIAADVKSV</w:t>
      </w:r>
    </w:p>
    <w:p>
      <w:pPr>
        <w:pStyle w:val="HTMLPreformatted"/>
        <w:rPr>
          <w:lang w:val="en-GB"/>
        </w:rPr>
      </w:pPr>
      <w:r>
        <w:rPr>
          <w:lang w:val="en-GB"/>
        </w:rPr>
        <w:t>GDTAKWLVENNTCTVTLWNDNPITVTPPNFVEIEVT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ATGAVVRVPLFIAIGEVVKVDTRTG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80.3.peg.5181  [Photobacterium profundum 3TCK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FSTNEFRSGMKIMLDNEPCVIIENEFVKPGKGQAFSRVKI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ESVEAADVVDVELDYLYNDGEFYHFMDNVSFEQIGADV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VENNTCTLTLWNGNPIVVTPPNFVELEVT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ITGAVVRVPLFIQIGEVVKVDTRSGEYVG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8386.1.peg.5576  [Photobacterium profundum SS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FSTNEFRSGMKIMLDNEPCVIIENEFVKPGKGQAFSRVKIRKLLSGK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KSGESVEAADVVEVELDYLYNDGEFYHFMDNVSFEQIAADVKAV</w:t>
      </w:r>
    </w:p>
    <w:p>
      <w:pPr>
        <w:pStyle w:val="HTMLPreformatted"/>
        <w:rPr>
          <w:lang w:val="en-GB"/>
        </w:rPr>
      </w:pPr>
      <w:r>
        <w:rPr>
          <w:lang w:val="en-GB"/>
        </w:rPr>
        <w:t>GDNAKWLVENNTCTLTLWNGNPIIVTPPNFVELEVTETDPGLKGDTQGT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ITGAVVRVPLFIQIGEVIKA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324.1.peg.279  [Stenotrophomonas maltophilia K279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GMNDVKNGMKILVNNQPAVIIDTEYVKPGKGQAFTRVKYRLIKDGR</w:t>
      </w:r>
    </w:p>
    <w:p>
      <w:pPr>
        <w:pStyle w:val="HTMLPreformatted"/>
        <w:rPr>
          <w:lang w:val="en-GB"/>
        </w:rPr>
      </w:pPr>
      <w:r>
        <w:rPr>
          <w:lang w:val="en-GB"/>
        </w:rPr>
        <w:t>TQEVTMKSTDSLDAADVVDTDMNFMYSDGEYWHFMDPESFEQVQATKAGM</w:t>
      </w:r>
    </w:p>
    <w:p>
      <w:pPr>
        <w:pStyle w:val="HTMLPreformatted"/>
        <w:rPr>
          <w:lang w:val="en-GB"/>
        </w:rPr>
      </w:pPr>
      <w:r>
        <w:rPr>
          <w:lang w:val="en-GB"/>
        </w:rPr>
        <w:t>GGAEKWLKGEESCVVTLWNGEPIFVQPPNFVELKITETDPGV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NQDEVIRVDTRSGEYSA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1331.3.peg.2648  [Xanthomonas oryzae pv. oryzae KACC1033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AGQGAGMAVRRGGLRLSCEVTKPMPAGCGGRPILIRPATAWRVVVLSR</w:t>
      </w:r>
    </w:p>
    <w:p>
      <w:pPr>
        <w:pStyle w:val="HTMLPreformatted"/>
        <w:rPr>
          <w:lang w:val="en-GB"/>
        </w:rPr>
      </w:pPr>
      <w:r>
        <w:rPr>
          <w:lang w:val="en-GB"/>
        </w:rPr>
        <w:t>SCTMATVGMNDVKNGMKILVNNEPAVITETEYVKPGKGQAFTRMKYRFIK</w:t>
      </w:r>
    </w:p>
    <w:p>
      <w:pPr>
        <w:pStyle w:val="HTMLPreformatted"/>
        <w:rPr>
          <w:lang w:val="en-GB"/>
        </w:rPr>
      </w:pPr>
      <w:r>
        <w:rPr>
          <w:lang w:val="en-GB"/>
        </w:rPr>
        <w:t>SGRVVEMTMKATDDVEVADVVDTDMRYLYSDGEYWHFMDPETFEQVQTDK</w:t>
      </w:r>
    </w:p>
    <w:p>
      <w:pPr>
        <w:pStyle w:val="HTMLPreformatted"/>
        <w:rPr>
          <w:lang w:val="en-GB"/>
        </w:rPr>
      </w:pPr>
      <w:r>
        <w:rPr>
          <w:lang w:val="en-GB"/>
        </w:rPr>
        <w:t>AGMGGADKWLKGEEDCIVTLWNGAPIWVQPPNFVELKITETDPGVRGDTS</w:t>
      </w:r>
    </w:p>
    <w:p>
      <w:pPr>
        <w:pStyle w:val="HTMLPreformatted"/>
        <w:rPr>
          <w:lang w:val="en-GB"/>
        </w:rPr>
      </w:pPr>
      <w:r>
        <w:rPr>
          <w:lang w:val="en-GB"/>
        </w:rPr>
        <w:t>GGGGKPATLETGAVVRVPLFVNQDEIIKVDTRSGEYSA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565.3.peg.1595  [Xanthomonas campestris pv. campestris str. 800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GMNDVKNGMKILVNNEPAVITETEYVKPGKGQAFTRMKYRFIKSGR</w:t>
      </w:r>
    </w:p>
    <w:p>
      <w:pPr>
        <w:pStyle w:val="HTMLPreformatted"/>
        <w:rPr>
          <w:lang w:val="en-GB"/>
        </w:rPr>
      </w:pPr>
      <w:r>
        <w:rPr>
          <w:lang w:val="en-GB"/>
        </w:rPr>
        <w:t>VVEMTMKATDDVEVADVVDTDMRYLYTDGEYWHFMDPESFEQVQADKAGM</w:t>
      </w:r>
    </w:p>
    <w:p>
      <w:pPr>
        <w:pStyle w:val="HTMLPreformatted"/>
        <w:rPr>
          <w:lang w:val="en-GB"/>
        </w:rPr>
      </w:pPr>
      <w:r>
        <w:rPr>
          <w:lang w:val="en-GB"/>
        </w:rPr>
        <w:t>GGAEKWLKGEEDCIVTLWNGAPIWVQPPNFVELKITETDPGV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NQDEVIKVDTRSGEYSA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0485.1.peg.2232  [Xanthomonas campestris pv. campestris ATCC 3391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GMNDVKNGMKILVNNEPAVITETEYVKPGKGQAFTRMKYRFIKSGR</w:t>
      </w:r>
    </w:p>
    <w:p>
      <w:pPr>
        <w:pStyle w:val="HTMLPreformatted"/>
        <w:rPr>
          <w:lang w:val="en-GB"/>
        </w:rPr>
      </w:pPr>
      <w:r>
        <w:rPr>
          <w:lang w:val="en-GB"/>
        </w:rPr>
        <w:t>VVEMTMKATDDVEVADVVDTDMRYLYTDGEYWHFMDPESFEQVQADKAGM</w:t>
      </w:r>
    </w:p>
    <w:p>
      <w:pPr>
        <w:pStyle w:val="HTMLPreformatted"/>
        <w:rPr>
          <w:lang w:val="en-GB"/>
        </w:rPr>
      </w:pPr>
      <w:r>
        <w:rPr>
          <w:lang w:val="en-GB"/>
        </w:rPr>
        <w:t>GGAEKWLKGEEDCIVTLWNGAPIWVQPPNFVELKITETDPGV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NQDEVIKVDTRSGEYSA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90486.1.peg.2340  [Xanthomonas axonopodis pv. citri str. 30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GMNDVKNGMKILVNNEPAVITETEYVKPGKGQAFTRMKYRFIKSGR</w:t>
      </w:r>
    </w:p>
    <w:p>
      <w:pPr>
        <w:pStyle w:val="HTMLPreformatted"/>
        <w:rPr>
          <w:lang w:val="en-GB"/>
        </w:rPr>
      </w:pPr>
      <w:r>
        <w:rPr>
          <w:lang w:val="en-GB"/>
        </w:rPr>
        <w:t>VVEMTMKATDDVEVADVVDTDMRYLYSDGEYWHFMDPDTFEQVQTDKAGM</w:t>
      </w:r>
    </w:p>
    <w:p>
      <w:pPr>
        <w:pStyle w:val="HTMLPreformatted"/>
        <w:rPr>
          <w:lang w:val="en-GB"/>
        </w:rPr>
      </w:pPr>
      <w:r>
        <w:rPr>
          <w:lang w:val="en-GB"/>
        </w:rPr>
        <w:t>GGADKWLKGEEDCIVTLWNGTPIWVQPPNFVELKITETDPGV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NQDEIIKVDTRSGEYSA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6273.3.peg.1843  [Xanthomonas campestris pv. vesicatoria str. 85-1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VGMNDVKNGMKILVNNEPAVITETEYVKPGKGQAFTRMKYRFIKSGR</w:t>
      </w:r>
    </w:p>
    <w:p>
      <w:pPr>
        <w:pStyle w:val="HTMLPreformatted"/>
        <w:rPr>
          <w:lang w:val="en-GB"/>
        </w:rPr>
      </w:pPr>
      <w:r>
        <w:rPr>
          <w:lang w:val="en-GB"/>
        </w:rPr>
        <w:t>VVEMTMKATDDVEVADVVDTDMRYLYSDGEYWHFMDPETFEQVQTDKAGM</w:t>
      </w:r>
    </w:p>
    <w:p>
      <w:pPr>
        <w:pStyle w:val="HTMLPreformatted"/>
        <w:rPr>
          <w:lang w:val="en-GB"/>
        </w:rPr>
      </w:pPr>
      <w:r>
        <w:rPr>
          <w:lang w:val="en-GB"/>
        </w:rPr>
        <w:t>GGADKWLKGEEDCIVTLWNGTPIWVQPPNFVELKITETDPGV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NQDEIIKVDTRSGEYSA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5920.1.peg.1299  [Xylella fastidiosa Ann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GMNDVKNGMKILVNAEPAVITDTEYVKPGKGQAFTRVKYRLIKSGR</w:t>
      </w:r>
    </w:p>
    <w:p>
      <w:pPr>
        <w:pStyle w:val="HTMLPreformatted"/>
        <w:rPr>
          <w:lang w:val="en-GB"/>
        </w:rPr>
      </w:pPr>
      <w:r>
        <w:rPr>
          <w:lang w:val="en-GB"/>
        </w:rPr>
        <w:t>VQEVTMKSTDTLEAADVVDTDMQYLYSDGEYWHFMQQETFEQVQADKNGM</w:t>
      </w:r>
    </w:p>
    <w:p>
      <w:pPr>
        <w:pStyle w:val="HTMLPreformatted"/>
        <w:rPr>
          <w:lang w:val="en-GB"/>
        </w:rPr>
      </w:pPr>
      <w:r>
        <w:rPr>
          <w:lang w:val="en-GB"/>
        </w:rPr>
        <w:t>GGAEKWLKGEEQCVVTLWNGVPIGVQPPNFVELKITETDPGLRGDTSD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NQD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60492.1.peg.2458  [Xylella fastidiosa 9a5c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RNFSMASYGMNDVKNGMKILVNAEPAVITDTEYVKPGKGQAFTRVKYRL</w:t>
      </w:r>
    </w:p>
    <w:p>
      <w:pPr>
        <w:pStyle w:val="HTMLPreformatted"/>
        <w:rPr>
          <w:lang w:val="en-GB"/>
        </w:rPr>
      </w:pPr>
      <w:r>
        <w:rPr>
          <w:lang w:val="en-GB"/>
        </w:rPr>
        <w:t>IKSGRVQEVTMKSTDTLEAADVVDTDMQYLYSDGEYWHFMQQETFEQVQA</w:t>
      </w:r>
    </w:p>
    <w:p>
      <w:pPr>
        <w:pStyle w:val="HTMLPreformatted"/>
        <w:rPr>
          <w:lang w:val="en-GB"/>
        </w:rPr>
      </w:pPr>
      <w:r>
        <w:rPr>
          <w:lang w:val="en-GB"/>
        </w:rPr>
        <w:t>DKNGMGGAEKWLKGEEQCVVTLWNGVPIGVQPPNFVELKITETDPGLRGD</w:t>
      </w:r>
    </w:p>
    <w:p>
      <w:pPr>
        <w:pStyle w:val="HTMLPreformatted"/>
        <w:rPr>
          <w:lang w:val="en-GB"/>
        </w:rPr>
      </w:pPr>
      <w:r>
        <w:rPr>
          <w:lang w:val="en-GB"/>
        </w:rPr>
        <w:t>TSGGGGKPATLETGAVVRVPLFVNQD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5440.3.peg.1488  [Xylella fastidiosa M1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GMNDVKNGMKILVNAEPAVITDTEYVKPGKGQAFTRVKYRLIKSGR</w:t>
      </w:r>
    </w:p>
    <w:p>
      <w:pPr>
        <w:pStyle w:val="HTMLPreformatted"/>
        <w:rPr>
          <w:lang w:val="en-GB"/>
        </w:rPr>
      </w:pPr>
      <w:r>
        <w:rPr>
          <w:lang w:val="en-GB"/>
        </w:rPr>
        <w:t>VQEVTMKSTDTLEAADVVDTDMQYLYSDGEYWHFMQQETFEQVQADKNGM</w:t>
      </w:r>
    </w:p>
    <w:p>
      <w:pPr>
        <w:pStyle w:val="HTMLPreformatted"/>
        <w:rPr>
          <w:lang w:val="en-GB"/>
        </w:rPr>
      </w:pPr>
      <w:r>
        <w:rPr>
          <w:lang w:val="en-GB"/>
        </w:rPr>
        <w:t>GGAEKWLKGEEQCVVTLWNGVPIGVQPPNFVELKITETDPGL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KPATLETGAVVRVPLFVNQD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83190.1.peg.1428  [Xylella fastidiosa Temecula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SYGMNDVKNGMKILVNAEPAVITDTEYVKPGKGQAFTRVKYRLIKSGR</w:t>
      </w:r>
    </w:p>
    <w:p>
      <w:pPr>
        <w:pStyle w:val="HTMLPreformatted"/>
        <w:rPr>
          <w:lang w:val="en-GB"/>
        </w:rPr>
      </w:pPr>
      <w:r>
        <w:rPr>
          <w:lang w:val="en-GB"/>
        </w:rPr>
        <w:t>VQEVTMKSTDTLEAADVVDTDMQYLYSDGEYWHFMQQETFEQVQADKNGM</w:t>
      </w:r>
    </w:p>
    <w:p>
      <w:pPr>
        <w:pStyle w:val="HTMLPreformatted"/>
        <w:rPr>
          <w:lang w:val="en-GB"/>
        </w:rPr>
      </w:pPr>
      <w:r>
        <w:rPr>
          <w:lang w:val="en-GB"/>
        </w:rPr>
        <w:t>GGAEKWLKGEEQCVVTLWNGVPIGVQPPNFVELKITETDPGLRGDTSGGG</w:t>
      </w:r>
    </w:p>
    <w:p>
      <w:pPr>
        <w:pStyle w:val="HTMLPreformatted"/>
        <w:rPr>
          <w:lang w:val="en-GB"/>
        </w:rPr>
      </w:pPr>
      <w:r>
        <w:rPr>
          <w:lang w:val="en-GB"/>
        </w:rPr>
        <w:t>GKPATLETGAVVRVPLFVNQDEVIKVDTRSGEYVSRV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85.3.peg.2822  [gamma proteobacterium KT 7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YSTNEFRSGLKVMLDGDPCSILDNEFVKPGKGQAFNRVRMR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VWDRTFKSGESLEGADVMDTTMEYLYTDGEFWFFMEPNTYEQYQADAAAV</w:t>
      </w:r>
    </w:p>
    <w:p>
      <w:pPr>
        <w:pStyle w:val="HTMLPreformatted"/>
        <w:rPr>
          <w:lang w:val="en-GB"/>
        </w:rPr>
      </w:pPr>
      <w:r>
        <w:rPr>
          <w:lang w:val="en-GB"/>
        </w:rPr>
        <w:t>GDTHKWLKEQEPCEVTLYNGTPLSVSPPNFVELEITETDPGLKGDTAQGG</w:t>
      </w:r>
    </w:p>
    <w:p>
      <w:pPr>
        <w:pStyle w:val="HTMLPreformatted"/>
        <w:rPr>
          <w:lang w:val="en-GB"/>
        </w:rPr>
      </w:pPr>
      <w:r>
        <w:rPr>
          <w:lang w:val="en-GB"/>
        </w:rPr>
        <w:t>SKPATLSTGAVVRVPLFISQGEVIRVDTRSGEYVARASK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23791.4.peg.566  [Kangiella koreensis DSM 1606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DGEPCTVVDNQFVRPGKGQAFSKTKVLYLLTGRTVEKTFKSGESIETA</w:t>
      </w:r>
    </w:p>
    <w:p>
      <w:pPr>
        <w:pStyle w:val="HTMLPreformatted"/>
        <w:rPr>
          <w:lang w:val="en-GB"/>
        </w:rPr>
      </w:pPr>
      <w:r>
        <w:rPr>
          <w:lang w:val="en-GB"/>
        </w:rPr>
        <w:t>DVMDTEMEYLYNDGEFWYFMDPNTFEQVSADKNAVSDKAVYLIEQDKCSI</w:t>
      </w:r>
    </w:p>
    <w:p>
      <w:pPr>
        <w:pStyle w:val="HTMLPreformatted"/>
        <w:rPr>
          <w:lang w:val="en-GB"/>
        </w:rPr>
      </w:pPr>
      <w:r>
        <w:rPr>
          <w:lang w:val="en-GB"/>
        </w:rPr>
        <w:t>TLWNGNPIDVTPPNFVVLEVTDTDPGLRGDTSGGGSKPATMHTGAVVKVP</w:t>
      </w:r>
    </w:p>
    <w:p>
      <w:pPr>
        <w:pStyle w:val="HTMLPreformatted"/>
        <w:rPr>
          <w:lang w:val="en-GB"/>
        </w:rPr>
      </w:pPr>
      <w:r>
        <w:rPr>
          <w:lang w:val="en-GB"/>
        </w:rPr>
        <w:t>LFVNIGDKLKVDTRTGDYV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14283.3.peg.2473  [Reinekea sp. MED297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NYSTNEFRSGLKVLLDGEPCAIVENEFVKPGKGQAFNRVKLKNLKTGR</w:t>
      </w:r>
    </w:p>
    <w:p>
      <w:pPr>
        <w:pStyle w:val="HTMLPreformatted"/>
        <w:rPr>
          <w:lang w:val="en-GB"/>
        </w:rPr>
      </w:pPr>
      <w:r>
        <w:rPr>
          <w:lang w:val="en-GB"/>
        </w:rPr>
        <w:t>TWERTFKSGESIEGADVLDIDMEYLYTDGEFWHFMKTDGSFEQISADATA</w:t>
      </w:r>
    </w:p>
    <w:p>
      <w:pPr>
        <w:pStyle w:val="HTMLPreformatted"/>
        <w:rPr>
          <w:lang w:val="en-GB"/>
        </w:rPr>
      </w:pPr>
      <w:r>
        <w:rPr>
          <w:lang w:val="en-GB"/>
        </w:rPr>
        <w:t>MGDTVEWLKEQEVFQVTLFNGAPISVTAPNHIELEVSETDPGVKGDTATG</w:t>
      </w:r>
    </w:p>
    <w:p>
      <w:pPr>
        <w:pStyle w:val="HTMLPreformatted"/>
        <w:rPr>
          <w:lang w:val="en-GB"/>
        </w:rPr>
      </w:pPr>
      <w:r>
        <w:rPr>
          <w:lang w:val="en-GB"/>
        </w:rPr>
        <w:t>GSKPAKLVSGAVVKVPLFINEGEVIRVDTRSKEYLSRAK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7084.1.peg.3212  [Bacteriovorax marinus SJ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RELQTTELKKGVRLELENKPYQIMKADFTNPGKGSAFTICKLKNLETG</w:t>
      </w:r>
    </w:p>
    <w:p>
      <w:pPr>
        <w:pStyle w:val="HTMLPreformatted"/>
        <w:rPr>
          <w:lang w:val="en-GB"/>
        </w:rPr>
      </w:pPr>
      <w:r>
        <w:rPr>
          <w:lang w:val="en-GB"/>
        </w:rPr>
        <w:t>AVFDRTFKSGVATGVFEPDLELLIVEYMYSDPDGFNFMDQTTYETIHVTT</w:t>
      </w:r>
    </w:p>
    <w:p>
      <w:pPr>
        <w:pStyle w:val="HTMLPreformatted"/>
        <w:rPr>
          <w:lang w:val="en-GB"/>
        </w:rPr>
      </w:pPr>
      <w:r>
        <w:rPr>
          <w:lang w:val="en-GB"/>
        </w:rPr>
        <w:t>EQVGEAAGYLQEGIKLDLLFYKGNPIAIDLPNFVVLKIAETDPGLKGDTA</w:t>
      </w:r>
    </w:p>
    <w:p>
      <w:pPr>
        <w:pStyle w:val="HTMLPreformatted"/>
        <w:rPr>
          <w:lang w:val="en-GB"/>
        </w:rPr>
      </w:pPr>
      <w:r>
        <w:rPr>
          <w:lang w:val="en-GB"/>
        </w:rPr>
        <w:t>QGGTKVAIMETGLQVKVPLFIKEGEIIKIDTRTGDYIERA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4462.1.peg.2273  [Bdellovibrio bacteriovorus HD10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ETSDFRKGLKIMLEGKPYVIVDFQHVKPGKGNQFTRTKLRNMLTGQNL</w:t>
      </w:r>
    </w:p>
    <w:p>
      <w:pPr>
        <w:pStyle w:val="HTMLPreformatted"/>
        <w:rPr>
          <w:lang w:val="en-GB"/>
        </w:rPr>
      </w:pPr>
      <w:r>
        <w:rPr>
          <w:lang w:val="en-GB"/>
        </w:rPr>
        <w:t>ESTFKSGEKFEVPNVENKEMSFLYKDDTGYNFMSQETFEQIAMSEEDLGE</w:t>
      </w:r>
    </w:p>
    <w:p>
      <w:pPr>
        <w:pStyle w:val="HTMLPreformatted"/>
        <w:rPr>
          <w:lang w:val="en-GB"/>
        </w:rPr>
      </w:pPr>
      <w:r>
        <w:rPr>
          <w:lang w:val="en-GB"/>
        </w:rPr>
        <w:t>AKYYLTENLKVVILFYNEKAVACDVPKAVNLTVAQTDPGIKGDRVTGATK</w:t>
      </w:r>
    </w:p>
    <w:p>
      <w:pPr>
        <w:pStyle w:val="HTMLPreformatted"/>
        <w:rPr>
          <w:lang w:val="en-GB"/>
        </w:rPr>
      </w:pPr>
      <w:r>
        <w:rPr>
          <w:lang w:val="en-GB"/>
        </w:rPr>
        <w:t>PATMETGLTVGVPLHINEGDVLRIDTSTGEYVERVSQ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96561.3.peg.2352  [Desulfococcus oleovorans Hxd3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EAGELRKGLKVEIDGDPYVIMEFEFVKPGKGQALYKCKLKNMLTGSQY</w:t>
      </w:r>
    </w:p>
    <w:p>
      <w:pPr>
        <w:pStyle w:val="HTMLPreformatted"/>
        <w:rPr>
          <w:lang w:val="en-GB"/>
        </w:rPr>
      </w:pPr>
      <w:r>
        <w:rPr>
          <w:lang w:val="en-GB"/>
        </w:rPr>
        <w:t>DHTYRSGDKVGRANLEERKMEYLYFDGENYCFMDCTTYDQIFVPPSQVAE</w:t>
      </w:r>
    </w:p>
    <w:p>
      <w:pPr>
        <w:pStyle w:val="HTMLPreformatted"/>
        <w:rPr>
          <w:lang w:val="en-GB"/>
        </w:rPr>
      </w:pPr>
      <w:r>
        <w:rPr>
          <w:lang w:val="en-GB"/>
        </w:rPr>
        <w:t>VLDLLKENTVCDVLFFDNRAIGVTLPNFVELAITEADPWVKGDTASGSNK</w:t>
      </w:r>
    </w:p>
    <w:p>
      <w:pPr>
        <w:pStyle w:val="HTMLPreformatted"/>
        <w:rPr>
          <w:lang w:val="en-GB"/>
        </w:rPr>
      </w:pPr>
      <w:r>
        <w:rPr>
          <w:lang w:val="en-GB"/>
        </w:rPr>
        <w:t>PVTVETGCVLQVPPFIEVGEVIKIDTRTKNYVERVK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77439.1.peg.845  [Desulfotalea psychrophila LSv5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SASDLRKGLKLDIEGSPYIIIDFDFSKPGKGQALYRCKMRNMITGNQL</w:t>
      </w:r>
    </w:p>
    <w:p>
      <w:pPr>
        <w:pStyle w:val="HTMLPreformatted"/>
        <w:rPr>
          <w:lang w:val="en-GB"/>
        </w:rPr>
      </w:pPr>
      <w:r>
        <w:rPr>
          <w:lang w:val="en-GB"/>
        </w:rPr>
        <w:t>VKTYRSSDKFEKASLEERKMQFLYSQGEEYHFMDNENYDQLFITKDMLGD</w:t>
      </w:r>
    </w:p>
    <w:p>
      <w:pPr>
        <w:pStyle w:val="HTMLPreformatted"/>
        <w:rPr>
          <w:lang w:val="en-GB"/>
        </w:rPr>
      </w:pPr>
      <w:r>
        <w:rPr>
          <w:lang w:val="en-GB"/>
        </w:rPr>
        <w:t>NIYFLQDNMDVDVLFFDEKPIDITLPIFVNLEVTRADPWVKGDTSGTDTK</w:t>
      </w:r>
    </w:p>
    <w:p>
      <w:pPr>
        <w:pStyle w:val="HTMLPreformatted"/>
        <w:rPr>
          <w:lang w:val="en-GB"/>
        </w:rPr>
      </w:pPr>
      <w:r>
        <w:rPr>
          <w:lang w:val="en-GB"/>
        </w:rPr>
        <w:t>PITVETGYQLQVPPFVEQGDKIQIDTRTGQYVTRVKQ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91.1.peg.1130  [Desulfuromonas acetoxidan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CSDLKKGLKLMIDGEPHVIAGFDFTKPGKGQALYKCKLRNMITGALF</w:t>
      </w:r>
    </w:p>
    <w:p>
      <w:pPr>
        <w:pStyle w:val="HTMLPreformatted"/>
        <w:rPr>
          <w:lang w:val="en-GB"/>
        </w:rPr>
      </w:pPr>
      <w:r>
        <w:rPr>
          <w:lang w:val="en-GB"/>
        </w:rPr>
        <w:t>DRTYRSGENFEPAPLEERDMQYLYQDETGYVFMDNKTYEQISLREETLGD</w:t>
      </w:r>
    </w:p>
    <w:p>
      <w:pPr>
        <w:pStyle w:val="HTMLPreformatted"/>
        <w:rPr>
          <w:lang w:val="en-GB"/>
        </w:rPr>
      </w:pPr>
      <w:r>
        <w:rPr>
          <w:lang w:val="en-GB"/>
        </w:rPr>
        <w:t>DRYFLVDNMEVKILMFGELGIGITLPNFVTLRVTMAEPWVKGDTAAGNN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YNLQVPSFVEEGILIQIDTRTGEYVT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891.1.peg.1200  [Desulfuromonas acetoxidan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CADLKKGLKLMIEGEPHVIVQFDFTKPGKGQALYKCKLRNMITGSLF</w:t>
      </w:r>
    </w:p>
    <w:p>
      <w:pPr>
        <w:pStyle w:val="HTMLPreformatted"/>
        <w:rPr>
          <w:lang w:val="en-GB"/>
        </w:rPr>
      </w:pPr>
      <w:r>
        <w:rPr>
          <w:lang w:val="en-GB"/>
        </w:rPr>
        <w:t>DRTYRSGESFEPAALEDRDMQYLYQDEEGYVFMDNKSFEQVTLTEETLGD</w:t>
      </w:r>
    </w:p>
    <w:p>
      <w:pPr>
        <w:pStyle w:val="HTMLPreformatted"/>
        <w:rPr>
          <w:lang w:val="en-GB"/>
        </w:rPr>
      </w:pPr>
      <w:r>
        <w:rPr>
          <w:lang w:val="en-GB"/>
        </w:rPr>
        <w:t>DKYFLKDNMEVKILMYNGRGIGITLPNFVNLRVTQADPWVKGDTAAGNN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SGYNLAVPSFVEEGDLIQIDTRTGDYVT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9799.3.peg.1893  [Geobacter metallireducens GS-1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VADLKKGLKITLDGDPYLVTAFEFSKPGKGQALYRTKMRNMITGTTL</w:t>
      </w:r>
    </w:p>
    <w:p>
      <w:pPr>
        <w:pStyle w:val="HTMLPreformatted"/>
        <w:rPr>
          <w:lang w:val="en-GB"/>
        </w:rPr>
      </w:pPr>
      <w:r>
        <w:rPr>
          <w:lang w:val="en-GB"/>
        </w:rPr>
        <w:t>DRTYRSGETFEPARLEERQMQYLYKEDNHYTFMDNQTFEQVQMSEDAVGD</w:t>
      </w:r>
    </w:p>
    <w:p>
      <w:pPr>
        <w:pStyle w:val="HTMLPreformatted"/>
        <w:rPr>
          <w:lang w:val="en-GB"/>
        </w:rPr>
      </w:pPr>
      <w:r>
        <w:rPr>
          <w:lang w:val="en-GB"/>
        </w:rPr>
        <w:t>AKNFMIDNIQVDVLMFGEKAIGVSLPNFVNLRVVQTDPWVKGDTSGSD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YVLRVPPFIEEGEMIVVDTRTGDYSTRV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605.4.peg.339  [Geobacter uraniireducens Rf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TSDFKRGLVIQLDGAPCILVDVTFQSPTARGSNTMVKTKYRNLITAQ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RSGDKVDEADFERHKGQFLYTDGDKGVFMDLETYEQFELESDGF</w:t>
      </w:r>
    </w:p>
    <w:p>
      <w:pPr>
        <w:pStyle w:val="HTMLPreformatted"/>
        <w:rPr>
          <w:lang w:val="en-GB"/>
        </w:rPr>
      </w:pPr>
      <w:r>
        <w:rPr>
          <w:lang w:val="en-GB"/>
        </w:rPr>
        <w:t>EPIAPFLLEGTEVQLGLFQGRMVNVDLPMTVELTVTDTAPVLKNATATAQ</w:t>
      </w:r>
    </w:p>
    <w:p>
      <w:pPr>
        <w:pStyle w:val="HTMLPreformatted"/>
        <w:rPr>
          <w:lang w:val="en-GB"/>
        </w:rPr>
      </w:pPr>
      <w:r>
        <w:rPr>
          <w:lang w:val="en-GB"/>
        </w:rPr>
        <w:t>TKEAILETGHKLQVPPYLNSGEKIKVDTRDGKF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605.4.peg.2116  [Geobacter uraniireducens Rf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VADLRKGLKITLDGDPYIVIAFDFAKPGKGQALYRTKMRNMINGTIL</w:t>
      </w:r>
    </w:p>
    <w:p>
      <w:pPr>
        <w:pStyle w:val="HTMLPreformatted"/>
        <w:rPr>
          <w:lang w:val="en-GB"/>
        </w:rPr>
      </w:pPr>
      <w:r>
        <w:rPr>
          <w:lang w:val="en-GB"/>
        </w:rPr>
        <w:t>DRTYRSGETFEPASLEDRKMQYLYKEDDHYCFMDNQSYEQIHVDENALGD</w:t>
      </w:r>
    </w:p>
    <w:p>
      <w:pPr>
        <w:pStyle w:val="HTMLPreformatted"/>
        <w:rPr>
          <w:lang w:val="en-GB"/>
        </w:rPr>
      </w:pPr>
      <w:r>
        <w:rPr>
          <w:lang w:val="en-GB"/>
        </w:rPr>
        <w:t>AKNYLIDNLPVDVLLFKGKAIGVDVPNFVNLRVVQTDPWAKGDTSGSD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YVLRVPPFIEEGELITIDTRTGEYSTRV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31.1.peg.1740  [Geobacter sulfurreducens PCA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VADLKKGLKLTLDGAPYLVIAFEFSKPGKGQALYRTKMRNMITGVIL</w:t>
      </w:r>
    </w:p>
    <w:p>
      <w:pPr>
        <w:pStyle w:val="HTMLPreformatted"/>
        <w:rPr>
          <w:lang w:val="en-GB"/>
        </w:rPr>
      </w:pPr>
      <w:r>
        <w:rPr>
          <w:lang w:val="en-GB"/>
        </w:rPr>
        <w:t>DRTYRSGETFEPARLEERRMQYLYKEDTHYTFMDNQTFEQVQMDEDAVGD</w:t>
      </w:r>
    </w:p>
    <w:p>
      <w:pPr>
        <w:pStyle w:val="HTMLPreformatted"/>
        <w:rPr>
          <w:lang w:val="en-GB"/>
        </w:rPr>
      </w:pPr>
      <w:r>
        <w:rPr>
          <w:lang w:val="en-GB"/>
        </w:rPr>
        <w:t>AKNFLIDNLEVDILLFGEKAIGVTLPNFVNLRVVQTDPWVKGDTSGSD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YILRVPPFIEEGEMIVIDTRSGEYSTRV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605.3.peg.1032  [Geobacter uraniumreducens Rf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TSDFKRGLVIQLDGAPCILVDVTFQSPTARGSNTMVKTKYRNLITAQ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RSGDKVDEADFERHKGQFLYTDGDKGVFMDLETYEQFELESDGF</w:t>
      </w:r>
    </w:p>
    <w:p>
      <w:pPr>
        <w:pStyle w:val="HTMLPreformatted"/>
        <w:rPr>
          <w:lang w:val="en-GB"/>
        </w:rPr>
      </w:pPr>
      <w:r>
        <w:rPr>
          <w:lang w:val="en-GB"/>
        </w:rPr>
        <w:t>EPIAPFLLEGTEVQLGLFQGRMVNVDLPMTVELTVTDTAPVLKNATATAQ</w:t>
      </w:r>
    </w:p>
    <w:p>
      <w:pPr>
        <w:pStyle w:val="HTMLPreformatted"/>
        <w:rPr>
          <w:lang w:val="en-GB"/>
        </w:rPr>
      </w:pPr>
      <w:r>
        <w:rPr>
          <w:lang w:val="en-GB"/>
        </w:rPr>
        <w:t>TKEAILETGHKLQVPPYLNSGEKIKVDTRDGKF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51605.3.peg.184  [Geobacter uraniumreducens Rf4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VADLRKGLKITLDGDPYIVIAFDFAKPGKGQALYRTKMRNMINGTIL</w:t>
      </w:r>
    </w:p>
    <w:p>
      <w:pPr>
        <w:pStyle w:val="HTMLPreformatted"/>
        <w:rPr>
          <w:lang w:val="en-GB"/>
        </w:rPr>
      </w:pPr>
      <w:r>
        <w:rPr>
          <w:lang w:val="en-GB"/>
        </w:rPr>
        <w:t>DRTYRSGETFEPASLEDRKMQYLYKEDDHYCFMDNQSYEQIHVDENALGD</w:t>
      </w:r>
    </w:p>
    <w:p>
      <w:pPr>
        <w:pStyle w:val="HTMLPreformatted"/>
        <w:rPr>
          <w:lang w:val="en-GB"/>
        </w:rPr>
      </w:pPr>
      <w:r>
        <w:rPr>
          <w:lang w:val="en-GB"/>
        </w:rPr>
        <w:t>AKNYLIDNLPVDVLLFKGKAIGVDVPNFVNLRVVQTDPWAKGDTSGSD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YVLRVPPFIEEGELITIDTRTGEYSTRV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8963.3.peg.2466  [Pelobacter carbinolicus DSM 238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TCSDLRKGTKLMIDGEPHVIVQFDFTKPGKGQALYKCKLRNMITGSLF</w:t>
      </w:r>
    </w:p>
    <w:p>
      <w:pPr>
        <w:pStyle w:val="HTMLPreformatted"/>
        <w:rPr>
          <w:lang w:val="en-GB"/>
        </w:rPr>
      </w:pPr>
      <w:r>
        <w:rPr>
          <w:lang w:val="en-GB"/>
        </w:rPr>
        <w:t>DRTYRSGESFEPAALEERDMQYLYQDETGYVFMDQKSYEQTTLGEEALGD</w:t>
      </w:r>
    </w:p>
    <w:p>
      <w:pPr>
        <w:pStyle w:val="HTMLPreformatted"/>
        <w:rPr>
          <w:lang w:val="en-GB"/>
        </w:rPr>
      </w:pPr>
      <w:r>
        <w:rPr>
          <w:lang w:val="en-GB"/>
        </w:rPr>
        <w:t>QKYFLVDNMEVKILMFGDRGIGITLPNFVNLRVTMAEPWVKGDTAAGNN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YNLQVPSFVEEGTLIQIDTRTGEYVTRVKE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8963.3.peg.1117  [Pelobacter carbinolicus DSM 238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TTADLKRNLVIQIDNAPCLVLDVNTQTPSARGGSTLIKTKYRNLLTGQ</w:t>
      </w:r>
    </w:p>
    <w:p>
      <w:pPr>
        <w:pStyle w:val="HTMLPreformatted"/>
        <w:rPr>
          <w:lang w:val="en-GB"/>
        </w:rPr>
      </w:pPr>
      <w:r>
        <w:rPr>
          <w:lang w:val="en-GB"/>
        </w:rPr>
        <w:t>VLEKAFKGGERIEDADFERRKGQFLYAIDEQGVFMDLESYDQYELGGDMY</w:t>
      </w:r>
    </w:p>
    <w:p>
      <w:pPr>
        <w:pStyle w:val="HTMLPreformatted"/>
        <w:rPr>
          <w:lang w:val="en-GB"/>
        </w:rPr>
      </w:pPr>
      <w:r>
        <w:rPr>
          <w:lang w:val="en-GB"/>
        </w:rPr>
        <w:t>EDIRGYLVDGMELQMGVFQGQVVSIDLPQTVELTVVETAPALKNATATAQ</w:t>
      </w:r>
    </w:p>
    <w:p>
      <w:pPr>
        <w:pStyle w:val="HTMLPreformatted"/>
        <w:rPr>
          <w:lang w:val="en-GB"/>
        </w:rPr>
      </w:pPr>
      <w:r>
        <w:rPr>
          <w:lang w:val="en-GB"/>
        </w:rPr>
        <w:t>TKEAVLETGLRLQVPPYLESGERIKVDTRECRF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8966.5.peg.3246  [Pelobacter propionicus DSM 237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STSDFKKGLVIQLDGAPCLIVDVTVQSPTARGANTMVKTKYRNLITSQ</w:t>
      </w:r>
    </w:p>
    <w:p>
      <w:pPr>
        <w:pStyle w:val="HTMLPreformatted"/>
        <w:rPr>
          <w:lang w:val="en-GB"/>
        </w:rPr>
      </w:pPr>
      <w:r>
        <w:rPr>
          <w:lang w:val="en-GB"/>
        </w:rPr>
        <w:t>VLEKTFRSGDKVDEADFERHKGQFLYADGGRGVFMDLENYEQFEVEQDEF</w:t>
      </w:r>
    </w:p>
    <w:p>
      <w:pPr>
        <w:pStyle w:val="HTMLPreformatted"/>
        <w:rPr>
          <w:lang w:val="en-GB"/>
        </w:rPr>
      </w:pPr>
      <w:r>
        <w:rPr>
          <w:lang w:val="en-GB"/>
        </w:rPr>
        <w:t>APLSPYLLEGTEVVLGLFEARLVNVELPMTVELTVAETVPVMKNATATAQ</w:t>
      </w:r>
    </w:p>
    <w:p>
      <w:pPr>
        <w:pStyle w:val="HTMLPreformatted"/>
        <w:rPr>
          <w:lang w:val="en-GB"/>
        </w:rPr>
      </w:pPr>
      <w:r>
        <w:rPr>
          <w:lang w:val="en-GB"/>
        </w:rPr>
        <w:t>TKEAMLETGLKLQVPPYLEVGERIKVDTRDGRFISRA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8966.5.peg.1804  [Pelobacter propionicus DSM 2379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TAADLKKGLKIIIEGDPYIIIAFDFTKPGKGQALYRTKMRNMINGTIL</w:t>
      </w:r>
    </w:p>
    <w:p>
      <w:pPr>
        <w:pStyle w:val="HTMLPreformatted"/>
        <w:rPr>
          <w:lang w:val="en-GB"/>
        </w:rPr>
      </w:pPr>
      <w:r>
        <w:rPr>
          <w:lang w:val="en-GB"/>
        </w:rPr>
        <w:t>DRTYRSGETFEPASLEERQMEYLYKEGTHYTFMDQQTYEQVIMEEDTIGD</w:t>
      </w:r>
    </w:p>
    <w:p>
      <w:pPr>
        <w:pStyle w:val="HTMLPreformatted"/>
        <w:rPr>
          <w:lang w:val="en-GB"/>
        </w:rPr>
      </w:pPr>
      <w:r>
        <w:rPr>
          <w:lang w:val="en-GB"/>
        </w:rPr>
        <w:t>AKNFLLENIKVEVLLFGEKAIGVTIPNFVNLRVTQTDPWAKGDTSGNDSK</w:t>
      </w:r>
    </w:p>
    <w:p>
      <w:pPr>
        <w:pStyle w:val="HTMLPreformatted"/>
        <w:rPr>
          <w:lang w:val="en-GB"/>
        </w:rPr>
      </w:pPr>
      <w:r>
        <w:rPr>
          <w:lang w:val="en-GB"/>
        </w:rPr>
        <w:t>PATVETGYVLRVPPFIEEGELITIDTRTGEYSTRV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04589.4.peg.616  [Anaeromyxobacter sp. Fw109-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GGATAHELPRPSRAGLPERRRSRRVLAHGHGRDRDRHAPHRRGRRRGR</w:t>
      </w:r>
    </w:p>
    <w:p>
      <w:pPr>
        <w:pStyle w:val="HTMLPreformatted"/>
        <w:rPr>
          <w:lang w:val="en-GB"/>
        </w:rPr>
      </w:pPr>
      <w:r>
        <w:rPr>
          <w:lang w:val="en-GB"/>
        </w:rPr>
        <w:t>ALAPRRVLGRPAQRARGGRGARGGRRGRGGDRDRQAARRGPAGLAGVLHG</w:t>
      </w:r>
    </w:p>
    <w:p>
      <w:pPr>
        <w:pStyle w:val="HTMLPreformatted"/>
        <w:rPr>
          <w:lang w:val="en-GB"/>
        </w:rPr>
      </w:pPr>
      <w:r>
        <w:rPr>
          <w:lang w:val="en-GB"/>
        </w:rPr>
        <w:t>GRADARGEPREGALPAPRHRAEARGRALGTGGRPSGQAAAAAAARRADHS</w:t>
      </w:r>
    </w:p>
    <w:p>
      <w:pPr>
        <w:pStyle w:val="HTMLPreformatted"/>
        <w:rPr>
          <w:lang w:val="en-GB"/>
        </w:rPr>
      </w:pPr>
      <w:r>
        <w:rPr>
          <w:lang w:val="en-GB"/>
        </w:rPr>
        <w:t>HPDLRRSDTAMAETLDTSAFRRGLKIEIDREPWEIIEFQHVKPGKGSAFV</w:t>
      </w:r>
    </w:p>
    <w:p>
      <w:pPr>
        <w:pStyle w:val="HTMLPreformatted"/>
        <w:rPr>
          <w:lang w:val="en-GB"/>
        </w:rPr>
      </w:pPr>
      <w:r>
        <w:rPr>
          <w:lang w:val="en-GB"/>
        </w:rPr>
        <w:t>RTRIKNLITGRTIEKTFKSGDVVGKPDIDEKEMQFLYREGDHFNFMDNKT</w:t>
      </w:r>
    </w:p>
    <w:p>
      <w:pPr>
        <w:pStyle w:val="HTMLPreformatted"/>
        <w:rPr>
          <w:lang w:val="en-GB"/>
        </w:rPr>
      </w:pPr>
      <w:r>
        <w:rPr>
          <w:lang w:val="en-GB"/>
        </w:rPr>
        <w:t>YDQTFLTEEQMGEARNFIKDNTTTHILFFNGKAIGVTLPNAMDLKVVKCD</w:t>
      </w:r>
    </w:p>
    <w:p>
      <w:pPr>
        <w:pStyle w:val="HTMLPreformatted"/>
        <w:rPr>
          <w:lang w:val="en-GB"/>
        </w:rPr>
      </w:pPr>
      <w:r>
        <w:rPr>
          <w:lang w:val="en-GB"/>
        </w:rPr>
        <w:t>PGIRGDTVSGATKPATLETGYVVNVPLFINEGEILRIDTRTGEYLTRVA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90397.13.peg.646  [Anaeromyxobacter dehalogenans 2CP-C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ETLDTSAFRRGLKIEIEREPWEIIEFQHVKPGKGSAFVRTRIKNLMTG</w:t>
      </w:r>
    </w:p>
    <w:p>
      <w:pPr>
        <w:pStyle w:val="HTMLPreformatted"/>
        <w:rPr>
          <w:lang w:val="en-GB"/>
        </w:rPr>
      </w:pPr>
      <w:r>
        <w:rPr>
          <w:lang w:val="en-GB"/>
        </w:rPr>
        <w:t>RTIEKTFKSGDVVGKPDIDEREMQFLYREGEHYNFMDNKNYEQTFLTAEQ</w:t>
      </w:r>
    </w:p>
    <w:p>
      <w:pPr>
        <w:pStyle w:val="HTMLPreformatted"/>
        <w:rPr>
          <w:lang w:val="en-GB"/>
        </w:rPr>
      </w:pPr>
      <w:r>
        <w:rPr>
          <w:lang w:val="en-GB"/>
        </w:rPr>
        <w:t>MGDAKNFIKDNTTTHILFFNGKAIGVTLPNSMDLKVVKCDPGIRGDTVSG</w:t>
      </w:r>
    </w:p>
    <w:p>
      <w:pPr>
        <w:pStyle w:val="HTMLPreformatted"/>
        <w:rPr>
          <w:lang w:val="en-GB"/>
        </w:rPr>
      </w:pPr>
      <w:r>
        <w:rPr>
          <w:lang w:val="en-GB"/>
        </w:rPr>
        <w:t>ATKPAELETGYVVNVPLFINEGDTLRIDTRSGEYLTRVA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6197.19.peg.5153  [Myxococcus xanthus DK 1622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GVIDTSEFRKGLKIEIDGEPFEIADFQHVKPGKGSAFVRTTIRSLLTG</w:t>
      </w:r>
    </w:p>
    <w:p>
      <w:pPr>
        <w:pStyle w:val="HTMLPreformatted"/>
        <w:rPr>
          <w:lang w:val="en-GB"/>
        </w:rPr>
      </w:pPr>
      <w:r>
        <w:rPr>
          <w:lang w:val="en-GB"/>
        </w:rPr>
        <w:t>RVLQPTLKSGEKVGKPDIEEKDMQYLYVQGEEFYFMDTRNYEQTFLGEKV</w:t>
      </w:r>
    </w:p>
    <w:p>
      <w:pPr>
        <w:pStyle w:val="HTMLPreformatted"/>
        <w:rPr>
          <w:lang w:val="en-GB"/>
        </w:rPr>
      </w:pPr>
      <w:r>
        <w:rPr>
          <w:lang w:val="en-GB"/>
        </w:rPr>
        <w:t>LGEAKNFLKENINVSVLFYNGKAIGVTLPNSVDLKVTQCDPGIRGDTVSG</w:t>
      </w:r>
    </w:p>
    <w:p>
      <w:pPr>
        <w:pStyle w:val="HTMLPreformatted"/>
        <w:rPr>
          <w:lang w:val="en-GB"/>
        </w:rPr>
      </w:pPr>
      <w:r>
        <w:rPr>
          <w:lang w:val="en-GB"/>
        </w:rPr>
        <w:t>ALKPAVLETGYSVYVPLFIEEGDVLKIDTRDGKYLTRVATR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448385.11.peg.8500  [Sorangium cellulosum So ce 56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ACAGGRARAKGAANANPRPVVDGGRVRGPPTRGRGRERGPPSRARVPRT</w:t>
      </w:r>
    </w:p>
    <w:p>
      <w:pPr>
        <w:pStyle w:val="HTMLPreformatted"/>
        <w:rPr>
          <w:lang w:val="en-GB"/>
        </w:rPr>
      </w:pPr>
      <w:r>
        <w:rPr>
          <w:lang w:val="en-GB"/>
        </w:rPr>
        <w:t>RIPGLADRPPLRYQEALPMDTSDIRKGLKFMVDGQPYSVIDFQFVKPGKG</w:t>
      </w:r>
    </w:p>
    <w:p>
      <w:pPr>
        <w:pStyle w:val="HTMLPreformatted"/>
        <w:rPr>
          <w:lang w:val="en-GB"/>
        </w:rPr>
      </w:pPr>
      <w:r>
        <w:rPr>
          <w:lang w:val="en-GB"/>
        </w:rPr>
        <w:t>QAFTRVKIRNMATGAVLERTYKSGEKLEPADVEERSLQYIYPEGTDFVFM</w:t>
      </w:r>
    </w:p>
    <w:p>
      <w:pPr>
        <w:pStyle w:val="HTMLPreformatted"/>
        <w:rPr>
          <w:lang w:val="en-GB"/>
        </w:rPr>
      </w:pPr>
      <w:r>
        <w:rPr>
          <w:lang w:val="en-GB"/>
        </w:rPr>
        <w:t>DPATGEQLTVPGDKIGDDSKWLSDGMSIDVTLFNGLPIGVSMPPHVVLQI</w:t>
      </w:r>
    </w:p>
    <w:p>
      <w:pPr>
        <w:pStyle w:val="HTMLPreformatted"/>
        <w:rPr>
          <w:lang w:val="en-GB"/>
        </w:rPr>
      </w:pPr>
      <w:r>
        <w:rPr>
          <w:lang w:val="en-GB"/>
        </w:rPr>
        <w:t>VSSEPGVKGDTASGATKPATVSTGATVNVPLFVKEGEWIKIDTTDGKYLE</w:t>
      </w:r>
    </w:p>
    <w:p>
      <w:pPr>
        <w:pStyle w:val="HTMLPreformatted"/>
        <w:rPr>
          <w:lang w:val="en-GB"/>
        </w:rPr>
      </w:pPr>
      <w:r>
        <w:rPr>
          <w:lang w:val="en-GB"/>
        </w:rPr>
        <w:t>RVNR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56780.10.peg.865  [Syntrophus aciditrophicus S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YSASDLRKNLRIKLEGDPYIITEFNFVKPGKGQALYRCKLKNMITGNQF</w:t>
      </w:r>
    </w:p>
    <w:p>
      <w:pPr>
        <w:pStyle w:val="HTMLPreformatted"/>
        <w:rPr>
          <w:lang w:val="en-GB"/>
        </w:rPr>
      </w:pPr>
      <w:r>
        <w:rPr>
          <w:lang w:val="en-GB"/>
        </w:rPr>
        <w:t>ERTFRSVDNFEAADLQEKKMQFLYTEEDRYCFMDNTSYEQIFLTADQVGD</w:t>
      </w:r>
    </w:p>
    <w:p>
      <w:pPr>
        <w:pStyle w:val="HTMLPreformatted"/>
        <w:rPr>
          <w:lang w:val="en-GB"/>
        </w:rPr>
      </w:pPr>
      <w:r>
        <w:rPr>
          <w:lang w:val="en-GB"/>
        </w:rPr>
        <w:t>AAHFLIDNLEVEILLFEDKPLGISLPNFVDLVVTKADPWAKGDTVSGNTK</w:t>
      </w:r>
    </w:p>
    <w:p>
      <w:pPr>
        <w:pStyle w:val="HTMLPreformatted"/>
        <w:rPr>
          <w:lang w:val="en-GB"/>
        </w:rPr>
      </w:pPr>
      <w:r>
        <w:rPr>
          <w:lang w:val="en-GB"/>
        </w:rPr>
        <w:t>PVTLQTGYQIMVPPFIEEGEKIRVDTRTGEYLTRV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335543.6.peg.81  [Syntrophobacter fumaroxidans MPOB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GVTLTAGDLRKGLKLEMDGEPYIIVDFEFSKPGKGQALYRCRLKNMITG</w:t>
      </w:r>
    </w:p>
    <w:p>
      <w:pPr>
        <w:pStyle w:val="HTMLPreformatted"/>
        <w:rPr>
          <w:lang w:val="en-GB"/>
        </w:rPr>
      </w:pPr>
      <w:r>
        <w:rPr>
          <w:lang w:val="en-GB"/>
        </w:rPr>
        <w:t>SQFDRTYRSGDKFQSADLEEQDMQFLYKQGDSYHFMNTTSYEQIEMSAAQ</w:t>
      </w:r>
    </w:p>
    <w:p>
      <w:pPr>
        <w:pStyle w:val="HTMLPreformatted"/>
        <w:rPr>
          <w:lang w:val="en-GB"/>
        </w:rPr>
      </w:pPr>
      <w:r>
        <w:rPr>
          <w:lang w:val="en-GB"/>
        </w:rPr>
        <w:t>VGDATNYLIENLVVSMLMFQGRPIGISLPNFVELKVIRSDPGIKGDTAAG</w:t>
      </w:r>
    </w:p>
    <w:p>
      <w:pPr>
        <w:pStyle w:val="HTMLPreformatted"/>
        <w:rPr>
          <w:lang w:val="en-GB"/>
        </w:rPr>
      </w:pPr>
      <w:r>
        <w:rPr>
          <w:lang w:val="en-GB"/>
        </w:rPr>
        <w:t>ATKPATMETGFIIQVPLFIEEGETLKIDTRNGSYVERVKV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56889.7.peg.1007  [Magnetococcus sp. MC-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LSHTEMKQGKRVLIDDQPWIIVKADFVKPGKGQAFTKIKVKNLMDGRVI</w:t>
      </w:r>
    </w:p>
    <w:p>
      <w:pPr>
        <w:pStyle w:val="HTMLPreformatted"/>
        <w:rPr>
          <w:lang w:val="en-GB"/>
        </w:rPr>
      </w:pPr>
      <w:r>
        <w:rPr>
          <w:lang w:val="en-GB"/>
        </w:rPr>
        <w:t>ERTFKSSDSVAKADVVDVEMQYLYNDGELYHFMNPATFEQVALSEKQVEE</w:t>
      </w:r>
    </w:p>
    <w:p>
      <w:pPr>
        <w:pStyle w:val="HTMLPreformatted"/>
        <w:rPr>
          <w:lang w:val="en-GB"/>
        </w:rPr>
      </w:pPr>
      <w:r>
        <w:rPr>
          <w:lang w:val="en-GB"/>
        </w:rPr>
        <w:t>CKKWLKENEVYEVTLWENRAINVVPPSFMILEITECEPGVRGDTVTGATK</w:t>
      </w:r>
    </w:p>
    <w:p>
      <w:pPr>
        <w:pStyle w:val="HTMLPreformatted"/>
        <w:rPr>
          <w:lang w:val="en-GB"/>
        </w:rPr>
      </w:pPr>
      <w:r>
        <w:rPr>
          <w:lang w:val="en-GB"/>
        </w:rPr>
        <w:t>PAVVESGASIKVPLFVEIGARVKVDTRTGEYMERAKG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67671.1.peg.3667  [Leptospira interrogans serovar Copenhageni str. Fiocruz L1-130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SVLGGMINRLCILNIRQLGILVWRNLGFLKVSLSSSINSVPDSFNSTSR</w:t>
      </w:r>
    </w:p>
    <w:p>
      <w:pPr>
        <w:pStyle w:val="HTMLPreformatted"/>
        <w:rPr>
          <w:lang w:val="en-GB"/>
        </w:rPr>
      </w:pPr>
      <w:r>
        <w:rPr>
          <w:lang w:val="en-GB"/>
        </w:rPr>
        <w:t>FLWGARRVLFLDNGFVSKEIEGGKLFVGNSMTLGITEVKKGMVLKVEGDL</w:t>
      </w:r>
    </w:p>
    <w:p>
      <w:pPr>
        <w:pStyle w:val="HTMLPreformatted"/>
        <w:rPr>
          <w:lang w:val="en-GB"/>
        </w:rPr>
      </w:pPr>
      <w:r>
        <w:rPr>
          <w:lang w:val="en-GB"/>
        </w:rPr>
        <w:t>YSVVKTEFVNPGKGSAFIRTKLKNLTRNSSIERTFKAAEKLESVELEKRN</w:t>
      </w:r>
    </w:p>
    <w:p>
      <w:pPr>
        <w:pStyle w:val="HTMLPreformatted"/>
        <w:rPr>
          <w:lang w:val="en-GB"/>
        </w:rPr>
      </w:pPr>
      <w:r>
        <w:rPr>
          <w:lang w:val="en-GB"/>
        </w:rPr>
        <w:t>MTICYTEGDDIIFMDSNDFEQMPVSKEYVEDILPFLKEETPMEVTFYEGK</w:t>
      </w:r>
    </w:p>
    <w:p>
      <w:pPr>
        <w:pStyle w:val="HTMLPreformatted"/>
        <w:rPr>
          <w:lang w:val="en-GB"/>
        </w:rPr>
      </w:pPr>
      <w:r>
        <w:rPr>
          <w:lang w:val="en-GB"/>
        </w:rPr>
        <w:t>PIGVIPPNFSILEVTYAEEGLKGDTSGTAQKRITVETGGEINVPIFVKQG</w:t>
      </w:r>
    </w:p>
    <w:p>
      <w:pPr>
        <w:pStyle w:val="HTMLPreformatted"/>
        <w:rPr>
          <w:lang w:val="en-GB"/>
        </w:rPr>
      </w:pPr>
      <w:r>
        <w:rPr>
          <w:lang w:val="en-GB"/>
        </w:rPr>
        <w:t>DVIKIDLRDLTYVE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189518.1.peg.4654  [Leptospira interrogans serovar Lai str. 56601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TPSIQEYHTSTCLTSKNHTNLWGARRVLFLDNGFVSKEIEGGKLFVGNS</w:t>
      </w:r>
    </w:p>
    <w:p>
      <w:pPr>
        <w:pStyle w:val="HTMLPreformatted"/>
        <w:rPr>
          <w:lang w:val="en-GB"/>
        </w:rPr>
      </w:pPr>
      <w:r>
        <w:rPr>
          <w:lang w:val="en-GB"/>
        </w:rPr>
        <w:t>MTLGITEVKKGMVLKVEGDLYSVVKTEFVNPGKGSAFIRTKLKNLTRNSS</w:t>
      </w:r>
    </w:p>
    <w:p>
      <w:pPr>
        <w:pStyle w:val="HTMLPreformatted"/>
        <w:rPr>
          <w:lang w:val="en-GB"/>
        </w:rPr>
      </w:pPr>
      <w:r>
        <w:rPr>
          <w:lang w:val="en-GB"/>
        </w:rPr>
        <w:t>IERTFKAAEKLESVELEKRNMTICYTEGDDIIFMDSNDFEQMPVSKEYVE</w:t>
      </w:r>
    </w:p>
    <w:p>
      <w:pPr>
        <w:pStyle w:val="HTMLPreformatted"/>
        <w:rPr>
          <w:lang w:val="en-GB"/>
        </w:rPr>
      </w:pPr>
      <w:r>
        <w:rPr>
          <w:lang w:val="en-GB"/>
        </w:rPr>
        <w:t>DILPFLKEETPMEVTFYEGKPIGVIPPNFSILEVTYAEEGLKGDTSGTAQ</w:t>
      </w:r>
    </w:p>
    <w:p>
      <w:pPr>
        <w:pStyle w:val="HTMLPreformatted"/>
        <w:rPr>
          <w:lang w:val="en-GB"/>
        </w:rPr>
      </w:pPr>
      <w:r>
        <w:rPr>
          <w:lang w:val="en-GB"/>
        </w:rPr>
        <w:t>KRITVETGGEINVPIFVKQGDVIKIDLRDLTYVERVSK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75.1.peg.961  [Treponema denticola ATCC 35405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RGGDIAKGTVLLNKGTPYLVVEREFVNPGKGAAFARVKMKNLRDGSVL</w:t>
      </w:r>
    </w:p>
    <w:p>
      <w:pPr>
        <w:pStyle w:val="HTMLPreformatted"/>
        <w:rPr>
          <w:lang w:val="en-GB"/>
        </w:rPr>
      </w:pPr>
      <w:r>
        <w:rPr>
          <w:lang w:val="en-GB"/>
        </w:rPr>
        <w:t>MQTIKTADTVEDAVVDTHKCQYQYKDGDQFMFMDTESFESISVPAETIGD</w:t>
      </w:r>
    </w:p>
    <w:p>
      <w:pPr>
        <w:pStyle w:val="HTMLPreformatted"/>
        <w:rPr>
          <w:lang w:val="en-GB"/>
        </w:rPr>
      </w:pPr>
      <w:r>
        <w:rPr>
          <w:lang w:val="en-GB"/>
        </w:rPr>
        <w:t>KEHYLREGDEYDILIWENEPIDVRIPTKMIFIVEQSENYIKGDTVSGATK</w:t>
      </w:r>
    </w:p>
    <w:p>
      <w:pPr>
        <w:pStyle w:val="HTMLPreformatted"/>
        <w:rPr>
          <w:lang w:val="en-GB"/>
        </w:rPr>
      </w:pPr>
      <w:r>
        <w:rPr>
          <w:lang w:val="en-GB"/>
        </w:rPr>
        <w:t>PIVTETGLVVRVPLFIKQGEKILVNTETNEYQERVNS</w:t>
      </w:r>
    </w:p>
    <w:p>
      <w:pPr>
        <w:pStyle w:val="HTMLPreformatted"/>
        <w:rPr>
          <w:lang w:val="en-GB"/>
        </w:rPr>
      </w:pPr>
      <w:r>
        <w:rPr>
          <w:lang w:val="en-GB"/>
        </w:rPr>
        <w:t>&gt;fig|243276.1.peg.524  [Treponema pallidum subsp. pallidum str. Nichols] [Translation elongation factor P @ Translation initiation factor 5A]</w:t>
      </w:r>
    </w:p>
    <w:p>
      <w:pPr>
        <w:pStyle w:val="HTMLPreformatted"/>
        <w:rPr>
          <w:lang w:val="en-GB"/>
        </w:rPr>
      </w:pPr>
      <w:r>
        <w:rPr>
          <w:lang w:val="en-GB"/>
        </w:rPr>
        <w:t>MIRGGDIAKGTVLLHKGAPYLVVEREFVNPGKGAAFARVKMKHLRDGSVL</w:t>
      </w:r>
    </w:p>
    <w:p>
      <w:pPr>
        <w:pStyle w:val="HTMLPreformatted"/>
        <w:rPr>
          <w:lang w:val="en-GB"/>
        </w:rPr>
      </w:pPr>
      <w:r>
        <w:rPr>
          <w:lang w:val="en-GB"/>
        </w:rPr>
        <w:t>TQTVKTSDTVEDAVVDSHRAQYQYDDGECFVFMDTRSFEQIFVSKGNVPG</w:t>
      </w:r>
    </w:p>
    <w:p>
      <w:pPr>
        <w:pStyle w:val="HTMLPreformatted"/>
        <w:rPr>
          <w:lang w:val="en-GB"/>
        </w:rPr>
      </w:pPr>
      <w:r>
        <w:rPr>
          <w:lang w:val="en-GB"/>
        </w:rPr>
        <w:t>RERYLREGDEYDILIWNGESIDIKIPTKMVFRVAHSEPYLKGDTVSGATK</w:t>
      </w:r>
    </w:p>
    <w:p>
      <w:pPr>
        <w:pStyle w:val="HTMLPreformatted"/>
        <w:rPr>
          <w:lang w:val="en-GB"/>
        </w:rPr>
      </w:pPr>
      <w:r>
        <w:rPr>
          <w:lang w:val="en-GB"/>
        </w:rPr>
        <w:t>PVTTETGLVVRVPLFIKQGEKILINTETNEYQERVN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20:29:00Z</dcterms:created>
  <dc:creator>Marc Bailly</dc:creator>
  <dc:description/>
  <cp:keywords/>
  <dc:language>en-US</dc:language>
  <cp:lastModifiedBy>Valerie de Crecy</cp:lastModifiedBy>
  <dcterms:modified xsi:type="dcterms:W3CDTF">2009-12-23T20:29:00Z</dcterms:modified>
  <cp:revision>2</cp:revision>
  <dc:subject/>
  <dc:title>Supplemental text S2 List of EF-P sequences from organisms that have yjeA/yjeK</dc:title>
</cp:coreProperties>
</file>